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C576E" w:rsidRPr="00FB67EB" w:rsidRDefault="00AC576E" w:rsidP="00AC576E">
      <w:pPr>
        <w:spacing w:before="24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B67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s</w:t>
      </w:r>
    </w:p>
    <w:p w:rsidR="00C85EBF" w:rsidRDefault="00C85EBF" w:rsidP="00C85EB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bookmarkStart w:id="0" w:name="_Toc174950733"/>
      <w:r w:rsidRPr="00C85EBF">
        <w:rPr>
          <w:rFonts w:ascii="Times New Roman" w:hAnsi="Times New Roman" w:cs="Times New Roman"/>
          <w:b/>
          <w:i/>
          <w:iCs/>
          <w:sz w:val="24"/>
        </w:rPr>
        <w:t>Table S1</w:t>
      </w:r>
      <w:r w:rsidRPr="00FA1AF6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Descriptive s</w:t>
      </w:r>
      <w:r w:rsidRPr="001D49EC">
        <w:rPr>
          <w:rFonts w:ascii="Times New Roman" w:hAnsi="Times New Roman" w:cs="Times New Roman"/>
          <w:sz w:val="24"/>
        </w:rPr>
        <w:t xml:space="preserve">tatistics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independent sample proportion </w:t>
      </w:r>
      <w:r w:rsidRPr="00995921">
        <w:rPr>
          <w:rFonts w:ascii="Times New Roman" w:hAnsi="Times New Roman" w:cs="Times New Roman"/>
          <w:color w:val="000000" w:themeColor="text1"/>
          <w:szCs w:val="24"/>
        </w:rPr>
        <w:t xml:space="preserve">test results </w:t>
      </w:r>
      <w:r w:rsidRPr="001D49EC"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or continuous socio-demographic, antepartum, intrapartum, and neonatal </w:t>
      </w:r>
      <w:r w:rsidRPr="001D49EC">
        <w:rPr>
          <w:rFonts w:ascii="Times New Roman" w:hAnsi="Times New Roman" w:cs="Times New Roman"/>
          <w:sz w:val="24"/>
        </w:rPr>
        <w:t xml:space="preserve">characteristics of </w:t>
      </w:r>
      <w:r>
        <w:rPr>
          <w:rFonts w:ascii="Times New Roman" w:hAnsi="Times New Roman" w:cs="Times New Roman"/>
          <w:sz w:val="24"/>
        </w:rPr>
        <w:t>advanced and adult-aged mothers at the public hospitals of Addis Ababa City, Ethiopia, (n=691)</w:t>
      </w:r>
    </w:p>
    <w:tbl>
      <w:tblPr>
        <w:tblStyle w:val="TableGrid"/>
        <w:tblW w:w="1053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720"/>
        <w:gridCol w:w="720"/>
        <w:gridCol w:w="630"/>
        <w:gridCol w:w="630"/>
        <w:gridCol w:w="720"/>
        <w:gridCol w:w="720"/>
        <w:gridCol w:w="630"/>
        <w:gridCol w:w="720"/>
        <w:gridCol w:w="1440"/>
        <w:gridCol w:w="900"/>
      </w:tblGrid>
      <w:tr w:rsidR="00C85EBF" w:rsidTr="00314E40">
        <w:trPr>
          <w:trHeight w:val="285"/>
        </w:trPr>
        <w:tc>
          <w:tcPr>
            <w:tcW w:w="1980" w:type="dxa"/>
            <w:vMerge w:val="restart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  <w:b/>
              </w:rPr>
              <w:t>Variables</w:t>
            </w:r>
            <w:r w:rsidRPr="00534A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gridSpan w:val="4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  <w:b/>
              </w:rPr>
              <w:t>Advanced (n=231)</w:t>
            </w:r>
          </w:p>
        </w:tc>
        <w:tc>
          <w:tcPr>
            <w:tcW w:w="2700" w:type="dxa"/>
            <w:gridSpan w:val="4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  <w:b/>
              </w:rPr>
              <w:t>Adult (n=460)</w:t>
            </w:r>
          </w:p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gridSpan w:val="3"/>
          </w:tcPr>
          <w:p w:rsidR="00C85EBF" w:rsidRPr="00534A4A" w:rsidRDefault="00C85EBF" w:rsidP="00314E40">
            <w:pPr>
              <w:rPr>
                <w:rFonts w:ascii="Times New Roman" w:hAnsi="Times New Roman" w:cs="Times New Roman"/>
                <w:b/>
                <w:i/>
              </w:rPr>
            </w:pPr>
          </w:p>
          <w:p w:rsidR="00C85EBF" w:rsidRPr="00534A4A" w:rsidRDefault="00C85EBF" w:rsidP="00314E40">
            <w:pPr>
              <w:rPr>
                <w:rFonts w:ascii="Times New Roman" w:hAnsi="Times New Roman" w:cs="Times New Roman"/>
                <w:b/>
              </w:rPr>
            </w:pPr>
            <w:r w:rsidRPr="00534A4A">
              <w:rPr>
                <w:rFonts w:ascii="Times New Roman" w:hAnsi="Times New Roman" w:cs="Times New Roman"/>
                <w:b/>
              </w:rPr>
              <w:t>Advanced vs adult</w:t>
            </w:r>
          </w:p>
        </w:tc>
      </w:tr>
      <w:tr w:rsidR="00C85EBF" w:rsidTr="00314E40">
        <w:trPr>
          <w:trHeight w:val="647"/>
        </w:trPr>
        <w:tc>
          <w:tcPr>
            <w:tcW w:w="1980" w:type="dxa"/>
            <w:vMerge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 xml:space="preserve">Minimum 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 xml:space="preserve">Maximum 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 xml:space="preserve">Mean 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 xml:space="preserve">Minimum 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 xml:space="preserve">Maximum 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 xml:space="preserve">Mean 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1440" w:type="dxa"/>
          </w:tcPr>
          <w:p w:rsidR="00C85EBF" w:rsidRPr="00534A4A" w:rsidRDefault="00C85EBF" w:rsidP="00314E40">
            <w:pPr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[95% CI of difference]</w:t>
            </w:r>
          </w:p>
        </w:tc>
        <w:tc>
          <w:tcPr>
            <w:tcW w:w="90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  <w:i/>
              </w:rPr>
              <w:t>P</w:t>
            </w:r>
            <w:r w:rsidRPr="00534A4A">
              <w:rPr>
                <w:rFonts w:ascii="Times New Roman" w:hAnsi="Times New Roman" w:cs="Times New Roman"/>
              </w:rPr>
              <w:t>-value</w:t>
            </w:r>
          </w:p>
        </w:tc>
      </w:tr>
      <w:tr w:rsidR="00C85EBF" w:rsidTr="00314E40">
        <w:tc>
          <w:tcPr>
            <w:tcW w:w="1980" w:type="dxa"/>
          </w:tcPr>
          <w:p w:rsidR="00C85EBF" w:rsidRPr="00534A4A" w:rsidRDefault="00C85EBF" w:rsidP="00314E40">
            <w:pPr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Maternal age in years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8.81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7.46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1.35</w:t>
            </w:r>
          </w:p>
        </w:tc>
        <w:tc>
          <w:tcPr>
            <w:tcW w:w="144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[10.74-11.96]</w:t>
            </w:r>
          </w:p>
        </w:tc>
        <w:tc>
          <w:tcPr>
            <w:tcW w:w="90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&lt;0.001</w:t>
            </w:r>
          </w:p>
        </w:tc>
      </w:tr>
      <w:tr w:rsidR="00C85EBF" w:rsidTr="00314E40">
        <w:tc>
          <w:tcPr>
            <w:tcW w:w="1980" w:type="dxa"/>
          </w:tcPr>
          <w:p w:rsidR="00C85EBF" w:rsidRPr="00534A4A" w:rsidRDefault="00C85EBF" w:rsidP="00314E40">
            <w:pPr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Average monthly family income in ETB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000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9398.94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934.48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30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000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9311.30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4546.42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87.64</w:t>
            </w:r>
          </w:p>
        </w:tc>
        <w:tc>
          <w:tcPr>
            <w:tcW w:w="144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[-569.66-744.93]</w:t>
            </w:r>
          </w:p>
        </w:tc>
        <w:tc>
          <w:tcPr>
            <w:tcW w:w="90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.793</w:t>
            </w:r>
          </w:p>
        </w:tc>
      </w:tr>
      <w:tr w:rsidR="00C85EBF" w:rsidTr="00314E40">
        <w:tc>
          <w:tcPr>
            <w:tcW w:w="198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 xml:space="preserve">Gravidity 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44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[2.42-2.91]</w:t>
            </w:r>
          </w:p>
        </w:tc>
        <w:tc>
          <w:tcPr>
            <w:tcW w:w="90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&lt;0.001</w:t>
            </w:r>
          </w:p>
        </w:tc>
      </w:tr>
      <w:tr w:rsidR="00C85EBF" w:rsidTr="00314E40">
        <w:tc>
          <w:tcPr>
            <w:tcW w:w="198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 xml:space="preserve">Parity 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44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[2.17-2.61]</w:t>
            </w:r>
          </w:p>
        </w:tc>
        <w:tc>
          <w:tcPr>
            <w:tcW w:w="90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&lt;0.001</w:t>
            </w:r>
          </w:p>
        </w:tc>
      </w:tr>
      <w:tr w:rsidR="00C85EBF" w:rsidTr="00314E40">
        <w:tc>
          <w:tcPr>
            <w:tcW w:w="198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Inter-pregnancy interval in month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4.93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2.65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9.63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0.61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44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[3.22-7.38]</w:t>
            </w:r>
          </w:p>
        </w:tc>
        <w:tc>
          <w:tcPr>
            <w:tcW w:w="90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&lt;0.001</w:t>
            </w:r>
          </w:p>
        </w:tc>
      </w:tr>
      <w:tr w:rsidR="00C85EBF" w:rsidTr="00314E40">
        <w:tc>
          <w:tcPr>
            <w:tcW w:w="1980" w:type="dxa"/>
          </w:tcPr>
          <w:p w:rsidR="00C85EBF" w:rsidRPr="00534A4A" w:rsidRDefault="00C85EBF" w:rsidP="00314E40">
            <w:pPr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GA when ANC contact started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7.90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7.35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4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[-0.19-1.29]</w:t>
            </w:r>
          </w:p>
        </w:tc>
        <w:tc>
          <w:tcPr>
            <w:tcW w:w="90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.146</w:t>
            </w:r>
          </w:p>
        </w:tc>
      </w:tr>
      <w:tr w:rsidR="00C85EBF" w:rsidTr="00314E40">
        <w:tc>
          <w:tcPr>
            <w:tcW w:w="1980" w:type="dxa"/>
          </w:tcPr>
          <w:p w:rsidR="00C85EBF" w:rsidRPr="00534A4A" w:rsidRDefault="00C85EBF" w:rsidP="00314E40">
            <w:pPr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Number of ANC contacts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6.17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4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[-0.17-0.47]</w:t>
            </w:r>
          </w:p>
        </w:tc>
        <w:tc>
          <w:tcPr>
            <w:tcW w:w="90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.346</w:t>
            </w:r>
          </w:p>
        </w:tc>
      </w:tr>
      <w:tr w:rsidR="00C85EBF" w:rsidTr="00314E40">
        <w:tc>
          <w:tcPr>
            <w:tcW w:w="1980" w:type="dxa"/>
          </w:tcPr>
          <w:p w:rsidR="00C85EBF" w:rsidRPr="00534A4A" w:rsidRDefault="00C85EBF" w:rsidP="00314E40">
            <w:pPr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The total duration of labor in an hour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1.58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5.07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44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[2.43-4.54]</w:t>
            </w:r>
          </w:p>
        </w:tc>
        <w:tc>
          <w:tcPr>
            <w:tcW w:w="90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&lt;0.001</w:t>
            </w:r>
          </w:p>
        </w:tc>
      </w:tr>
      <w:tr w:rsidR="00C85EBF" w:rsidTr="00314E40">
        <w:tc>
          <w:tcPr>
            <w:tcW w:w="198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GA at delivery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7.66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38.26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4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[0.29-0.91]</w:t>
            </w:r>
          </w:p>
        </w:tc>
        <w:tc>
          <w:tcPr>
            <w:tcW w:w="90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&lt;0.001</w:t>
            </w:r>
          </w:p>
        </w:tc>
      </w:tr>
      <w:tr w:rsidR="00C85EBF" w:rsidTr="00314E40">
        <w:tc>
          <w:tcPr>
            <w:tcW w:w="1980" w:type="dxa"/>
          </w:tcPr>
          <w:p w:rsidR="00C85EBF" w:rsidRPr="00534A4A" w:rsidRDefault="00C85EBF" w:rsidP="00314E40">
            <w:pPr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Birth weight in gram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460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961.90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692.46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800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945.77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568.34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6.13</w:t>
            </w:r>
          </w:p>
        </w:tc>
        <w:tc>
          <w:tcPr>
            <w:tcW w:w="144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[-87.49-119.76]</w:t>
            </w:r>
          </w:p>
        </w:tc>
        <w:tc>
          <w:tcPr>
            <w:tcW w:w="90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.760</w:t>
            </w:r>
          </w:p>
        </w:tc>
      </w:tr>
      <w:tr w:rsidR="00C85EBF" w:rsidTr="00314E40">
        <w:tc>
          <w:tcPr>
            <w:tcW w:w="1980" w:type="dxa"/>
          </w:tcPr>
          <w:p w:rsidR="00C85EBF" w:rsidRPr="00534A4A" w:rsidRDefault="00C85EBF" w:rsidP="00314E40">
            <w:pPr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First-minute APGAR score</w:t>
            </w:r>
          </w:p>
        </w:tc>
        <w:tc>
          <w:tcPr>
            <w:tcW w:w="720" w:type="dxa"/>
          </w:tcPr>
          <w:p w:rsidR="00C85EBF" w:rsidRPr="00534A4A" w:rsidRDefault="00CA0444" w:rsidP="00314E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4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[0.41-0.91]</w:t>
            </w:r>
          </w:p>
        </w:tc>
        <w:tc>
          <w:tcPr>
            <w:tcW w:w="90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&lt;0.001</w:t>
            </w:r>
          </w:p>
        </w:tc>
      </w:tr>
      <w:tr w:rsidR="00C85EBF" w:rsidTr="00314E40">
        <w:tc>
          <w:tcPr>
            <w:tcW w:w="1980" w:type="dxa"/>
          </w:tcPr>
          <w:p w:rsidR="00C85EBF" w:rsidRPr="00534A4A" w:rsidRDefault="00C85EBF" w:rsidP="00314E40">
            <w:pPr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Fifth-minute APGAR score</w:t>
            </w:r>
          </w:p>
        </w:tc>
        <w:tc>
          <w:tcPr>
            <w:tcW w:w="720" w:type="dxa"/>
          </w:tcPr>
          <w:p w:rsidR="00C85EBF" w:rsidRPr="00534A4A" w:rsidRDefault="00F820E5" w:rsidP="00314E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4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[0.22-0.88]</w:t>
            </w:r>
          </w:p>
        </w:tc>
        <w:tc>
          <w:tcPr>
            <w:tcW w:w="90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&lt;0.001</w:t>
            </w:r>
          </w:p>
        </w:tc>
      </w:tr>
      <w:tr w:rsidR="00C85EBF" w:rsidTr="00314E40">
        <w:tc>
          <w:tcPr>
            <w:tcW w:w="1980" w:type="dxa"/>
          </w:tcPr>
          <w:p w:rsidR="00C85EBF" w:rsidRPr="00534A4A" w:rsidRDefault="00C85EBF" w:rsidP="00314E40">
            <w:pPr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Number of adverse neonatal outcomes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63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2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4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[0.34-0.97]</w:t>
            </w:r>
          </w:p>
        </w:tc>
        <w:tc>
          <w:tcPr>
            <w:tcW w:w="900" w:type="dxa"/>
          </w:tcPr>
          <w:p w:rsidR="00C85EBF" w:rsidRPr="00534A4A" w:rsidRDefault="00C85EBF" w:rsidP="00314E40">
            <w:pPr>
              <w:jc w:val="both"/>
              <w:rPr>
                <w:rFonts w:ascii="Times New Roman" w:hAnsi="Times New Roman" w:cs="Times New Roman"/>
              </w:rPr>
            </w:pPr>
            <w:r w:rsidRPr="00534A4A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C85EBF" w:rsidRDefault="00C85EBF" w:rsidP="00AC576E">
      <w:pPr>
        <w:pStyle w:val="Caption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C576E" w:rsidRPr="006B2F37" w:rsidRDefault="00AC576E" w:rsidP="00AC576E">
      <w:pPr>
        <w:pStyle w:val="Caption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C85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ivariate and multivariate analyses of the genera</w:t>
      </w:r>
      <w:r w:rsidR="009847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l ANOs among advanced and adult-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ged mothers in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en-GB"/>
        </w:rPr>
        <w:t>the public hospitals of Addis Ababa City, Ethiopia, [n=691, (n= 460 adult &amp; advanced =231)].</w:t>
      </w:r>
      <w:bookmarkEnd w:id="0"/>
    </w:p>
    <w:tbl>
      <w:tblPr>
        <w:tblStyle w:val="TableGrid"/>
        <w:tblW w:w="1080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800"/>
        <w:gridCol w:w="2430"/>
        <w:gridCol w:w="900"/>
        <w:gridCol w:w="720"/>
        <w:gridCol w:w="1890"/>
        <w:gridCol w:w="2070"/>
        <w:gridCol w:w="990"/>
      </w:tblGrid>
      <w:tr w:rsidR="00AC576E" w:rsidRPr="00607884" w:rsidTr="00640A0E">
        <w:trPr>
          <w:trHeight w:val="270"/>
        </w:trPr>
        <w:tc>
          <w:tcPr>
            <w:tcW w:w="180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Independent variables</w:t>
            </w:r>
          </w:p>
        </w:tc>
        <w:tc>
          <w:tcPr>
            <w:tcW w:w="243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Category </w:t>
            </w:r>
          </w:p>
        </w:tc>
        <w:tc>
          <w:tcPr>
            <w:tcW w:w="1620" w:type="dxa"/>
            <w:gridSpan w:val="2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Neonatal outcome</w:t>
            </w:r>
          </w:p>
        </w:tc>
        <w:tc>
          <w:tcPr>
            <w:tcW w:w="18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COR (95% CI)</w:t>
            </w:r>
          </w:p>
        </w:tc>
        <w:tc>
          <w:tcPr>
            <w:tcW w:w="207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9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C576E" w:rsidRPr="00607884" w:rsidTr="00640A0E">
        <w:trPr>
          <w:trHeight w:val="225"/>
        </w:trPr>
        <w:tc>
          <w:tcPr>
            <w:tcW w:w="180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Unfavorable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Favorable </w:t>
            </w:r>
          </w:p>
        </w:tc>
        <w:tc>
          <w:tcPr>
            <w:tcW w:w="18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aternal age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3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-34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8 (1.15-2.1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1 (1.02-2.2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39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 xml:space="preserve">Residenc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Rural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9 (0.90-2.1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3 (0.54-1.6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01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ternal educational level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Had no formal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rimary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Secondary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Diploma and above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8 (1.26-3.1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19 (0.78-1.8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9 (0.72-1.6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0 (0.97-3.7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2 (0.87-3.0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5 (0.70-2.2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6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2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48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aternal occupation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Housewife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erchant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Other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rivate employee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Government employee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2 (0.60-1.4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11 (0.64-1.9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66 (1.11-6.3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7 (0.49-1.5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3 (0.51-1.3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0 (0.64-2.2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7 (0.66-5.2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9 (0.52-1.8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3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7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3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76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Alcohol drinking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82 (1.78-4.4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19 (1.29-3.7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3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hronic medical problem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56 (1.76-3.7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2 (1.31-3.1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1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UAC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23 cm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23 cm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6 (1.40-2.7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8 (1.07-2.3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21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ternal Rh statu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egative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34 (1.45-3.7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8 (1.09-3.2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22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HIV statu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ositive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1 (0.87-3.7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6 (0.60-3.5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06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Hb level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11 g/dl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11 g/dl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5 (1.29-2.6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12 (0.71-1.7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611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Gravidit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ultigravida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rimigravida 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7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0 (0.58-1.1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0 (0.04-12.2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06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-pregnancy </w:t>
            </w:r>
            <w:r w:rsidRPr="00607884">
              <w:rPr>
                <w:rFonts w:ascii="Times New Roman" w:hAnsi="Times New Roman" w:cs="Times New Roman"/>
              </w:rPr>
              <w:t xml:space="preserve">interval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4 month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=24 months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(1.29-3.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8 ( (1.19-3.3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9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BOH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72 (1.06-2.7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0 (0.91-2.8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04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Status of the pregnanc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Unplanned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lanned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0 (0.98-1.9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18 (0.78-1.7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33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GA at first ANC contact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16 weeks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lt;</w:t>
            </w:r>
            <w:r w:rsidRPr="00607884">
              <w:rPr>
                <w:rFonts w:ascii="Times New Roman" w:hAnsi="Times New Roman" w:cs="Times New Roman"/>
              </w:rPr>
              <w:t>16 weeks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3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4 (1.05-1.99)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0 (0.81-1.8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66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umber of ANC contact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 8 contact</w:t>
            </w:r>
            <w:r w:rsidR="00203090">
              <w:rPr>
                <w:rFonts w:ascii="Times New Roman" w:hAnsi="Times New Roman" w:cs="Times New Roman"/>
              </w:rPr>
              <w:t>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8 contacts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3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6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0 (1.13-2.2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4 (0.97-2.1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68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TT vaccinated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68 (1.51-4.7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3 (0.70-2.9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27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IFA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89 (2.34-6.4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86 (1.62-5.02)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omplication during pregnanc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26 (2.35-4.5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77 (1.92-4.00)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Onset of labor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Elective C/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Induced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Spontaneous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1 (0.99-3.3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14 (1.44-3.1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5 (0.48-2.2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6 (0.98-2.4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0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60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ode of deliver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/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Vaginal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78 (1.25-2.5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7 (1.39-3.0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  <w:tr w:rsidR="00AC576E" w:rsidRPr="007F1C23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omplication during labor and deliver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7 (1.23-2.2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8 (0.73-1.5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699</w:t>
            </w:r>
          </w:p>
        </w:tc>
      </w:tr>
    </w:tbl>
    <w:p w:rsidR="00AC576E" w:rsidRPr="00050252" w:rsidRDefault="00AC576E" w:rsidP="00AC576E">
      <w:pPr>
        <w:rPr>
          <w:rFonts w:ascii="Times New Roman" w:hAnsi="Times New Roman" w:cs="Times New Roman"/>
        </w:rPr>
      </w:pPr>
      <w:r w:rsidRPr="00607884">
        <w:rPr>
          <w:rFonts w:ascii="Times New Roman" w:hAnsi="Times New Roman" w:cs="Times New Roman"/>
        </w:rPr>
        <w:t>*</w:t>
      </w:r>
      <w:r w:rsidR="00203090" w:rsidRPr="00607884">
        <w:rPr>
          <w:rFonts w:ascii="Times New Roman" w:hAnsi="Times New Roman" w:cs="Times New Roman"/>
        </w:rPr>
        <w:t>Significant</w:t>
      </w:r>
      <w:r w:rsidRPr="00607884">
        <w:rPr>
          <w:rFonts w:ascii="Times New Roman" w:hAnsi="Times New Roman" w:cs="Times New Roman"/>
        </w:rPr>
        <w:t xml:space="preserve"> at a P-value of &lt;0.05. Hosmer and Lemeshow test P-value =0.139</w:t>
      </w:r>
    </w:p>
    <w:p w:rsidR="00AC576E" w:rsidRPr="006B2F37" w:rsidRDefault="00AC576E" w:rsidP="00AC576E">
      <w:pPr>
        <w:pStyle w:val="Caption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1" w:name="_Toc174950734"/>
      <w:r w:rsidRPr="006B2F37">
        <w:rPr>
          <w:rFonts w:ascii="Times New Roman" w:hAnsi="Times New Roman" w:cs="Times New Roman"/>
          <w:b/>
          <w:color w:val="000000" w:themeColor="text1"/>
          <w:sz w:val="24"/>
          <w:szCs w:val="28"/>
        </w:rPr>
        <w:lastRenderedPageBreak/>
        <w:t>Table S</w:t>
      </w:r>
      <w:r w:rsidR="00C85EBF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3</w:t>
      </w:r>
      <w:r w:rsidRPr="006B2F37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:</w:t>
      </w:r>
      <w:r w:rsidRPr="006B2F37">
        <w:rPr>
          <w:color w:val="000000" w:themeColor="text1"/>
          <w:sz w:val="22"/>
        </w:rPr>
        <w:t xml:space="preserve">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</w:rPr>
        <w:t>Bivariate and multivariate analyses of ANOs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mong advanced aged mothers in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en-GB"/>
        </w:rPr>
        <w:t>the public hospitals of Addis Ababa City, Ethiopia, (n=231).</w:t>
      </w:r>
      <w:bookmarkEnd w:id="1"/>
    </w:p>
    <w:tbl>
      <w:tblPr>
        <w:tblStyle w:val="TableGrid"/>
        <w:tblW w:w="1080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800"/>
        <w:gridCol w:w="2430"/>
        <w:gridCol w:w="900"/>
        <w:gridCol w:w="720"/>
        <w:gridCol w:w="1980"/>
        <w:gridCol w:w="1980"/>
        <w:gridCol w:w="990"/>
      </w:tblGrid>
      <w:tr w:rsidR="00AC576E" w:rsidRPr="00607884" w:rsidTr="00640A0E">
        <w:trPr>
          <w:trHeight w:val="270"/>
        </w:trPr>
        <w:tc>
          <w:tcPr>
            <w:tcW w:w="180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Independent variables</w:t>
            </w:r>
          </w:p>
        </w:tc>
        <w:tc>
          <w:tcPr>
            <w:tcW w:w="243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Category </w:t>
            </w:r>
          </w:p>
        </w:tc>
        <w:tc>
          <w:tcPr>
            <w:tcW w:w="1620" w:type="dxa"/>
            <w:gridSpan w:val="2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Neonatal outcome</w:t>
            </w:r>
          </w:p>
        </w:tc>
        <w:tc>
          <w:tcPr>
            <w:tcW w:w="198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COR (95% CI)</w:t>
            </w:r>
          </w:p>
        </w:tc>
        <w:tc>
          <w:tcPr>
            <w:tcW w:w="198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9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C576E" w:rsidRPr="00607884" w:rsidTr="00640A0E">
        <w:trPr>
          <w:trHeight w:val="225"/>
        </w:trPr>
        <w:tc>
          <w:tcPr>
            <w:tcW w:w="180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Unfavorable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Favorable </w:t>
            </w:r>
          </w:p>
        </w:tc>
        <w:tc>
          <w:tcPr>
            <w:tcW w:w="198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Residenc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Rural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.59 (1.66-12.6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8 (0.26-3.6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73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ternal educational level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Had no formal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rimary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Secondary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Diploma and above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.66 (2.44-13.1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1 (0.49-2.0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0 (0.58-2.8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.88 (2.09-16.5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5 (0.53-2.9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4 (0.54-3.3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61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24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Average </w:t>
            </w:r>
            <w:r w:rsidR="00203090" w:rsidRPr="00607884">
              <w:rPr>
                <w:rFonts w:ascii="Times New Roman" w:hAnsi="Times New Roman" w:cs="Times New Roman"/>
              </w:rPr>
              <w:t>household monthly</w:t>
            </w:r>
            <w:r w:rsidRPr="00607884">
              <w:rPr>
                <w:rFonts w:ascii="Times New Roman" w:hAnsi="Times New Roman" w:cs="Times New Roman"/>
              </w:rPr>
              <w:t xml:space="preserve"> income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lt;</w:t>
            </w:r>
            <w:r w:rsidRPr="00607884">
              <w:rPr>
                <w:rFonts w:ascii="Times New Roman" w:hAnsi="Times New Roman" w:cs="Times New Roman"/>
              </w:rPr>
              <w:t>52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221-139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13920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1 (0.82-4.9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2 (0.63-2.3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4 (0.21-2.6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5 (0.45-2.4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65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08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Alcohol drinking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.07 (2.83-17.6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.72 (1.65-13.5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4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hronic medical problem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3 (1.11-3.3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9 (0.41-1.9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78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UAC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23 cm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23 cm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23 (1.16-4.2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5 (0.82-4.1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41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ternal Rh statu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egative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50 (0.99-6.2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2 (0.45-4.5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50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Hb level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11 g/dl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11 g/dl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38 (1.21-4.6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1 (0.52-3.8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93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-pregnancy </w:t>
            </w:r>
            <w:r w:rsidRPr="00607884">
              <w:rPr>
                <w:rFonts w:ascii="Times New Roman" w:hAnsi="Times New Roman" w:cs="Times New Roman"/>
              </w:rPr>
              <w:t xml:space="preserve">interval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4 month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=24 months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 (1.15-5.6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.26 (1.72-10.53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2*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BOH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5 (1.01-4.1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9 (0.57-3.3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66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Status of pregnanc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Unplanned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lanned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2 (1.05-3.5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2 (0.59-2.5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90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GA at first ANC contact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16 weeks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lt;</w:t>
            </w:r>
            <w:r w:rsidRPr="00607884">
              <w:rPr>
                <w:rFonts w:ascii="Times New Roman" w:hAnsi="Times New Roman" w:cs="Times New Roman"/>
              </w:rPr>
              <w:t>16 weeks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6 (0.90-2.7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1 (0.66-2.6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38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umber of ANC contact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&lt; 8 </w:t>
            </w:r>
            <w:r w:rsidR="00203090" w:rsidRPr="00607884">
              <w:rPr>
                <w:rFonts w:ascii="Times New Roman" w:hAnsi="Times New Roman" w:cs="Times New Roman"/>
              </w:rPr>
              <w:t>contact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8 contacts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6 (0.83-2.57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4 (0.48-2.3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26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TT vaccinated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32 (1.17-9.4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38 (0.67-8.4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80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APH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3 (0.81-3.3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7 (0.32-1.8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68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ROM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91 (1.92-7.9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.36 (1.94-9.8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reeclampsia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2 (0.80-4.1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9 (0.53-4.17)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46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ode of deliver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Emergency C/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Elective C/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Operative VD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SVD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3 (0.66-2.6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7 (0.34-2.2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9 (0.11-0.7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35 (1.04-5.3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2 (0.67-5.4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6 (0.15-1.3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41*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2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71</w:t>
            </w:r>
          </w:p>
        </w:tc>
      </w:tr>
      <w:tr w:rsidR="00AC576E" w:rsidRPr="009C3072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Complication during labor and deliver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4 (0.90-2.6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3 (0.80-3.3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76</w:t>
            </w:r>
          </w:p>
        </w:tc>
      </w:tr>
    </w:tbl>
    <w:p w:rsidR="00AC576E" w:rsidRPr="00050252" w:rsidRDefault="00AC576E" w:rsidP="00AC576E">
      <w:pPr>
        <w:rPr>
          <w:rFonts w:ascii="Times New Roman" w:hAnsi="Times New Roman" w:cs="Times New Roman"/>
        </w:rPr>
      </w:pPr>
      <w:r w:rsidRPr="00607884">
        <w:rPr>
          <w:rFonts w:ascii="Times New Roman" w:hAnsi="Times New Roman" w:cs="Times New Roman"/>
        </w:rPr>
        <w:t>*</w:t>
      </w:r>
      <w:r w:rsidR="00203090" w:rsidRPr="00607884">
        <w:rPr>
          <w:rFonts w:ascii="Times New Roman" w:hAnsi="Times New Roman" w:cs="Times New Roman"/>
        </w:rPr>
        <w:t>Significant</w:t>
      </w:r>
      <w:r w:rsidRPr="00607884">
        <w:rPr>
          <w:rFonts w:ascii="Times New Roman" w:hAnsi="Times New Roman" w:cs="Times New Roman"/>
        </w:rPr>
        <w:t xml:space="preserve"> at a P-value of &lt;0.05. Hosmer and Lemeshow test P-value =0.290</w:t>
      </w:r>
    </w:p>
    <w:p w:rsidR="00AC576E" w:rsidRPr="0098479C" w:rsidRDefault="00AC576E" w:rsidP="00AC576E">
      <w:pPr>
        <w:pStyle w:val="Caption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2" w:name="_Toc174950735"/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C85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6B2F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847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ivariate and multivaria</w:t>
      </w:r>
      <w:r w:rsidR="009847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e analyses of ANOs among adult-</w:t>
      </w:r>
      <w:r w:rsidRPr="009847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ged mothers in </w:t>
      </w:r>
      <w:r w:rsidRPr="0098479C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en-GB"/>
        </w:rPr>
        <w:t>the public hospitals of Addis Ababa City, Ethiopia, (n= 460].</w:t>
      </w:r>
      <w:bookmarkEnd w:id="2"/>
    </w:p>
    <w:tbl>
      <w:tblPr>
        <w:tblStyle w:val="TableGrid"/>
        <w:tblW w:w="1080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800"/>
        <w:gridCol w:w="2430"/>
        <w:gridCol w:w="900"/>
        <w:gridCol w:w="720"/>
        <w:gridCol w:w="1980"/>
        <w:gridCol w:w="1980"/>
        <w:gridCol w:w="990"/>
      </w:tblGrid>
      <w:tr w:rsidR="00AC576E" w:rsidRPr="00607884" w:rsidTr="00640A0E">
        <w:trPr>
          <w:trHeight w:val="270"/>
        </w:trPr>
        <w:tc>
          <w:tcPr>
            <w:tcW w:w="180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Independent variables</w:t>
            </w:r>
          </w:p>
        </w:tc>
        <w:tc>
          <w:tcPr>
            <w:tcW w:w="243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Category </w:t>
            </w:r>
          </w:p>
        </w:tc>
        <w:tc>
          <w:tcPr>
            <w:tcW w:w="1620" w:type="dxa"/>
            <w:gridSpan w:val="2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Neonatal outcome</w:t>
            </w:r>
          </w:p>
        </w:tc>
        <w:tc>
          <w:tcPr>
            <w:tcW w:w="198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COR (95% CI)</w:t>
            </w:r>
          </w:p>
        </w:tc>
        <w:tc>
          <w:tcPr>
            <w:tcW w:w="198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9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C576E" w:rsidRPr="00607884" w:rsidTr="00640A0E">
        <w:trPr>
          <w:trHeight w:val="225"/>
        </w:trPr>
        <w:tc>
          <w:tcPr>
            <w:tcW w:w="180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Unfavorable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Favorable </w:t>
            </w:r>
          </w:p>
        </w:tc>
        <w:tc>
          <w:tcPr>
            <w:tcW w:w="198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aternal occupation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Housewife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erchant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Other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rivate employee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Government employee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3 (0.89-2.9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66 (1.51-8.8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9 (0.72-2.3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6 (0.81-2.30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1 (0.38-1.3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4 (0.67-3.5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34 (0.75-7.3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13 (0.51-2.5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8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1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4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60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Average </w:t>
            </w:r>
            <w:r w:rsidR="00203090" w:rsidRPr="00607884">
              <w:rPr>
                <w:rFonts w:ascii="Times New Roman" w:hAnsi="Times New Roman" w:cs="Times New Roman"/>
              </w:rPr>
              <w:t>household monthly</w:t>
            </w:r>
            <w:r w:rsidRPr="00607884">
              <w:rPr>
                <w:rFonts w:ascii="Times New Roman" w:hAnsi="Times New Roman" w:cs="Times New Roman"/>
              </w:rPr>
              <w:t xml:space="preserve"> income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lt;</w:t>
            </w:r>
            <w:r w:rsidRPr="00607884">
              <w:rPr>
                <w:rFonts w:ascii="Times New Roman" w:hAnsi="Times New Roman" w:cs="Times New Roman"/>
              </w:rPr>
              <w:t>52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221-139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13920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41 (1.38-4.2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0 (0.80-2.1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98 (1.52-5.8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6 (0.88-2.7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1*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25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Alcohol drinking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3 (0.91-2.9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4 (0.45-1.98)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80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hronic medical problem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87 (1.70-4.8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.16 (2.24-7.7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UAC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23 cm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23 cm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3 (1.36-3.0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7 (0.92-2.3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07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ternal Rh statu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egative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38 (1.35-4.2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42 (1.25-4.6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9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HIV statu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ositive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1 (0.74-4.9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9 (0.46-4.8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10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Hb level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11 g/dl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11 g/dl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72 (1.11-2.6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9 (0.64-1.8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58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Gravidit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Grand multigravida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ultigravida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rimigravida 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1 (0.39-2.1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3 (0.36-0.7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0 (0.03-22.4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69 (0.03-16.4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9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18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-pregnancy </w:t>
            </w:r>
            <w:r w:rsidRPr="00607884">
              <w:rPr>
                <w:rFonts w:ascii="Times New Roman" w:hAnsi="Times New Roman" w:cs="Times New Roman"/>
              </w:rPr>
              <w:t xml:space="preserve">interval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4 months</w:t>
            </w:r>
            <w:r w:rsidRPr="00607884">
              <w:rPr>
                <w:rFonts w:ascii="Times New Roman" w:hAnsi="Times New Roman" w:cs="Times New Roman"/>
              </w:rPr>
              <w:t xml:space="preserve">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24 months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 (1.20-3.8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4 (1.04-4.0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39*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GA at first ANC contact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16 weeks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lt;</w:t>
            </w:r>
            <w:r w:rsidRPr="00607884">
              <w:rPr>
                <w:rFonts w:ascii="Times New Roman" w:hAnsi="Times New Roman" w:cs="Times New Roman"/>
              </w:rPr>
              <w:t>16 weeks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6 (0.92-2.0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7 (0.65-1.7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87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umber of ANC contact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&lt; 8 </w:t>
            </w:r>
            <w:r w:rsidR="00203090" w:rsidRPr="00607884">
              <w:rPr>
                <w:rFonts w:ascii="Times New Roman" w:hAnsi="Times New Roman" w:cs="Times New Roman"/>
              </w:rPr>
              <w:t>contact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8 contacts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76 (1.13-2.7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9 (0.95-2.6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80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TT vaccinated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39 (1.18-4.8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6 (0.56-3.3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96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IFA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92 (1.61-5.3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2 (0.87-3.7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09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ROM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5 (0.83-2.8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19 (1.02-4.7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43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reeclampsia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82 (1.63-8.9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.33 (2.38-16.8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Onset of labor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Elective C/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Induced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Spontaneous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1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4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1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3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2.53 (1.13-5.6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2.61 (1.58-4.3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3.10 (1.23-7.8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2.45 (1.30-4.6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0.016*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0.006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 xml:space="preserve">Mode of deliver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Emergency C/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Elective C/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Operative VD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SVD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5 (1.12-3.0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34 (1.04-5.2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6 (0.45-1.6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4 (1.08-3.8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4 (0.25-1.1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27*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26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Fetal presentation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lpresent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Vertex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86 (1.29-6.3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1 (0.79-5.0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41</w:t>
            </w:r>
          </w:p>
        </w:tc>
      </w:tr>
      <w:tr w:rsidR="00AC576E" w:rsidRPr="007F1C23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omplication during labor and deliver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6 (1.14-2.4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7 (0.45-1.3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33</w:t>
            </w:r>
          </w:p>
        </w:tc>
      </w:tr>
    </w:tbl>
    <w:p w:rsidR="00AC576E" w:rsidRPr="00050252" w:rsidRDefault="00AC576E" w:rsidP="00AC576E">
      <w:pPr>
        <w:rPr>
          <w:rFonts w:ascii="Times New Roman" w:hAnsi="Times New Roman" w:cs="Times New Roman"/>
        </w:rPr>
      </w:pPr>
      <w:r w:rsidRPr="00607884">
        <w:rPr>
          <w:rFonts w:ascii="Times New Roman" w:hAnsi="Times New Roman" w:cs="Times New Roman"/>
        </w:rPr>
        <w:t>*</w:t>
      </w:r>
      <w:r w:rsidR="00203090" w:rsidRPr="00607884">
        <w:rPr>
          <w:rFonts w:ascii="Times New Roman" w:hAnsi="Times New Roman" w:cs="Times New Roman"/>
        </w:rPr>
        <w:t>Significant</w:t>
      </w:r>
      <w:r w:rsidRPr="00607884">
        <w:rPr>
          <w:rFonts w:ascii="Times New Roman" w:hAnsi="Times New Roman" w:cs="Times New Roman"/>
        </w:rPr>
        <w:t xml:space="preserve"> at a P-value of &lt;0.05. Hosmer and Lem</w:t>
      </w:r>
      <w:r>
        <w:rPr>
          <w:rFonts w:ascii="Times New Roman" w:hAnsi="Times New Roman" w:cs="Times New Roman"/>
        </w:rPr>
        <w:t>e</w:t>
      </w:r>
      <w:r w:rsidRPr="00607884">
        <w:rPr>
          <w:rFonts w:ascii="Times New Roman" w:hAnsi="Times New Roman" w:cs="Times New Roman"/>
        </w:rPr>
        <w:t>show test P-value =0.754</w:t>
      </w:r>
    </w:p>
    <w:p w:rsidR="00AC576E" w:rsidRPr="006B2F37" w:rsidRDefault="00AC576E" w:rsidP="00AC576E">
      <w:pPr>
        <w:pStyle w:val="Caption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3" w:name="_Toc174950736"/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C85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6B2F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</w:rPr>
        <w:t>Bivariate and multivariate analyses of preterm birth</w:t>
      </w:r>
      <w:r w:rsidR="009847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mong advanced and adult-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ged mothers in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en-GB"/>
        </w:rPr>
        <w:t>the public hospitals of Addis Ababa City, Ethiopia, [n=691, (n= 460 adult &amp; advanced =231)]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bookmarkEnd w:id="3"/>
    </w:p>
    <w:tbl>
      <w:tblPr>
        <w:tblStyle w:val="TableGrid"/>
        <w:tblW w:w="1080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800"/>
        <w:gridCol w:w="2430"/>
        <w:gridCol w:w="720"/>
        <w:gridCol w:w="720"/>
        <w:gridCol w:w="1980"/>
        <w:gridCol w:w="2160"/>
        <w:gridCol w:w="990"/>
      </w:tblGrid>
      <w:tr w:rsidR="00AC576E" w:rsidRPr="00607884" w:rsidTr="00640A0E">
        <w:trPr>
          <w:trHeight w:val="270"/>
        </w:trPr>
        <w:tc>
          <w:tcPr>
            <w:tcW w:w="180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Independent variables</w:t>
            </w:r>
          </w:p>
        </w:tc>
        <w:tc>
          <w:tcPr>
            <w:tcW w:w="243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Category </w:t>
            </w:r>
          </w:p>
        </w:tc>
        <w:tc>
          <w:tcPr>
            <w:tcW w:w="1440" w:type="dxa"/>
            <w:gridSpan w:val="2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Preterm birth</w:t>
            </w:r>
          </w:p>
        </w:tc>
        <w:tc>
          <w:tcPr>
            <w:tcW w:w="198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COR (95% CI)</w:t>
            </w:r>
          </w:p>
        </w:tc>
        <w:tc>
          <w:tcPr>
            <w:tcW w:w="216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9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C576E" w:rsidRPr="00607884" w:rsidTr="00640A0E">
        <w:trPr>
          <w:trHeight w:val="225"/>
        </w:trPr>
        <w:tc>
          <w:tcPr>
            <w:tcW w:w="180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Yes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  <w:tc>
          <w:tcPr>
            <w:tcW w:w="198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aternal age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3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-3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17 (1.50-3.1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4 (1.18-2.8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7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Residenc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Rural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1 (0.93-2.4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8 (0.49-1.6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686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ternal educational level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Had no formal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rimary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Secondary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Diploma and above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12 (1.24-3.6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5 (0.92-2.6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0 (0.76-2.2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1 (0.45-1.8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15 (0.64-2.0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5 (0.58-1.8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9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64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74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Average </w:t>
            </w:r>
            <w:r w:rsidR="00203090" w:rsidRPr="00607884">
              <w:rPr>
                <w:rFonts w:ascii="Times New Roman" w:hAnsi="Times New Roman" w:cs="Times New Roman"/>
              </w:rPr>
              <w:t>household monthly</w:t>
            </w:r>
            <w:r w:rsidRPr="00607884">
              <w:rPr>
                <w:rFonts w:ascii="Times New Roman" w:hAnsi="Times New Roman" w:cs="Times New Roman"/>
              </w:rPr>
              <w:t xml:space="preserve"> income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52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221-139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13920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12 (1.19-3.7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7 (0.95-2.6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2 (1.02-3.5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8 (0.81-2.3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42*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40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Alcohol drinking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16 (1.98-5.0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34 (1.39-3.9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1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hronic medical problem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4 (1.02-2.3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9 (0.47-1.3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63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UAC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23 cm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23 cm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5 (126-2.7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6 (1.07-2.5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23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ternal Rh statu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egative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19 (1.96-5.1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74 (1.61-4.6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HIV statu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ositive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41 (1.14-5.0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4 (0.90-4.6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89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Hb level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11 g/dl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11 g/dl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8 (1.12-2.54)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6 (0.63-1.79)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24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Gravidit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Grand multigravida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ultigravida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rimigravida 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7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80 (1.71-4.5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10 (0.69-1.7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5 (0.03-69.7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9 (0.02-45.7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5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97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-pregnancy </w:t>
            </w:r>
            <w:r w:rsidRPr="00607884">
              <w:rPr>
                <w:rFonts w:ascii="Times New Roman" w:hAnsi="Times New Roman" w:cs="Times New Roman"/>
              </w:rPr>
              <w:t xml:space="preserve">interval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24 month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=24 months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1.03-2.7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7 (0.96-2.9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68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BOH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8 (1.18-3.3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3 (0.78-2.6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42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Status of pregnanc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Unplanned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lanned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2 (1.09-2.4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6 (0.86-2.1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86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TT vaccinated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18 (1.22-3.8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3 (0.58-2.6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93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IFA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16 (1.95-5.1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36 (1.37-4.0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2*</w:t>
            </w:r>
          </w:p>
        </w:tc>
      </w:tr>
      <w:tr w:rsidR="00AC576E" w:rsidRPr="00231BAB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omplication during pregnanc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38 (1.64-3.4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76 (1.17-2.6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</w:tbl>
    <w:p w:rsidR="00AC576E" w:rsidRPr="00B64D26" w:rsidRDefault="00AC576E" w:rsidP="00AC576E">
      <w:pPr>
        <w:rPr>
          <w:rFonts w:ascii="Times New Roman" w:hAnsi="Times New Roman" w:cs="Times New Roman"/>
        </w:rPr>
      </w:pPr>
      <w:r w:rsidRPr="00607884">
        <w:rPr>
          <w:rFonts w:ascii="Times New Roman" w:hAnsi="Times New Roman" w:cs="Times New Roman"/>
        </w:rPr>
        <w:t>*</w:t>
      </w:r>
      <w:r w:rsidR="00203090" w:rsidRPr="00607884">
        <w:rPr>
          <w:rFonts w:ascii="Times New Roman" w:hAnsi="Times New Roman" w:cs="Times New Roman"/>
        </w:rPr>
        <w:t>Significant</w:t>
      </w:r>
      <w:r w:rsidRPr="00607884">
        <w:rPr>
          <w:rFonts w:ascii="Times New Roman" w:hAnsi="Times New Roman" w:cs="Times New Roman"/>
        </w:rPr>
        <w:t xml:space="preserve"> at a P-value of &lt;0.05. Hosmer and Lemeshow test P-value =0.319</w:t>
      </w:r>
    </w:p>
    <w:p w:rsidR="00AC576E" w:rsidRPr="006B2F37" w:rsidRDefault="00AC576E" w:rsidP="00AC576E">
      <w:pPr>
        <w:pStyle w:val="Caption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4" w:name="_Toc174950737"/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C85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6B2F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</w:rPr>
        <w:t>Bivariate and multivariate analyses of post</w:t>
      </w:r>
      <w:r>
        <w:rPr>
          <w:rFonts w:ascii="Times New Roman" w:hAnsi="Times New Roman" w:cs="Times New Roman"/>
          <w:i w:val="0"/>
          <w:color w:val="000000" w:themeColor="text1"/>
          <w:sz w:val="24"/>
        </w:rPr>
        <w:t>-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</w:rPr>
        <w:t>term birth</w:t>
      </w:r>
      <w:r w:rsidR="009847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mong advanced and adult-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ged mothers in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en-GB"/>
        </w:rPr>
        <w:t>the public hospitals of Addis Ababa City, Ethiopia, [n=691, (n= 460 adult &amp; advanced =231)]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bookmarkEnd w:id="4"/>
    </w:p>
    <w:tbl>
      <w:tblPr>
        <w:tblStyle w:val="TableGrid"/>
        <w:tblW w:w="1080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800"/>
        <w:gridCol w:w="2430"/>
        <w:gridCol w:w="720"/>
        <w:gridCol w:w="720"/>
        <w:gridCol w:w="1980"/>
        <w:gridCol w:w="2160"/>
        <w:gridCol w:w="990"/>
      </w:tblGrid>
      <w:tr w:rsidR="00AC576E" w:rsidRPr="00607884" w:rsidTr="00640A0E">
        <w:trPr>
          <w:trHeight w:val="270"/>
        </w:trPr>
        <w:tc>
          <w:tcPr>
            <w:tcW w:w="180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Independent variables</w:t>
            </w:r>
          </w:p>
        </w:tc>
        <w:tc>
          <w:tcPr>
            <w:tcW w:w="243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Category </w:t>
            </w:r>
          </w:p>
        </w:tc>
        <w:tc>
          <w:tcPr>
            <w:tcW w:w="1440" w:type="dxa"/>
            <w:gridSpan w:val="2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Post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607884">
              <w:rPr>
                <w:rFonts w:ascii="Times New Roman" w:hAnsi="Times New Roman" w:cs="Times New Roman"/>
                <w:b/>
              </w:rPr>
              <w:t>term birth</w:t>
            </w:r>
          </w:p>
        </w:tc>
        <w:tc>
          <w:tcPr>
            <w:tcW w:w="198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COR (95% CI)</w:t>
            </w:r>
          </w:p>
        </w:tc>
        <w:tc>
          <w:tcPr>
            <w:tcW w:w="216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9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C576E" w:rsidRPr="00607884" w:rsidTr="00640A0E">
        <w:trPr>
          <w:trHeight w:val="225"/>
        </w:trPr>
        <w:tc>
          <w:tcPr>
            <w:tcW w:w="180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Yes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  <w:tc>
          <w:tcPr>
            <w:tcW w:w="198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aternal age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3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-34</w:t>
            </w:r>
          </w:p>
        </w:tc>
        <w:tc>
          <w:tcPr>
            <w:tcW w:w="720" w:type="dxa"/>
          </w:tcPr>
          <w:p w:rsidR="00AC576E" w:rsidRPr="003A3AA7" w:rsidRDefault="00AC576E" w:rsidP="00640A0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:rsidR="00AC576E" w:rsidRPr="003A3AA7" w:rsidRDefault="00AC576E" w:rsidP="00640A0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0" w:type="dxa"/>
          </w:tcPr>
          <w:p w:rsidR="00AC576E" w:rsidRPr="003A3AA7" w:rsidRDefault="00AC576E" w:rsidP="00640A0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  <w:p w:rsidR="00AC576E" w:rsidRPr="003A3AA7" w:rsidRDefault="00AC576E" w:rsidP="00640A0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980" w:type="dxa"/>
          </w:tcPr>
          <w:p w:rsidR="00AC576E" w:rsidRPr="003A3AA7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22-0.98</w:t>
            </w:r>
            <w:r w:rsidRPr="003A3AA7">
              <w:rPr>
                <w:rFonts w:ascii="Times New Roman" w:hAnsi="Times New Roman" w:cs="Times New Roman"/>
              </w:rPr>
              <w:t>)</w:t>
            </w:r>
          </w:p>
          <w:p w:rsidR="00AC576E" w:rsidRPr="003A3AA7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A3A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5 (1.08-0.83)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24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hronic medical problem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7 (0.87-3.2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8 (0.59-3.2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57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Gravidit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Grand multigravida 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ultigravida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rimigravida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2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5 (0.20-0.9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4 (0.12-0.5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2 (0.15-1.7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2 (0.09-0.4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9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GDM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.68 (4.49-35.8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.89 (3.13-45.1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  <w:tr w:rsidR="00AC576E" w:rsidRPr="00AD133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.17 (7.01-28.6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.55 (8.28-46.1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</w:tbl>
    <w:p w:rsidR="00AC576E" w:rsidRPr="00050252" w:rsidRDefault="00AC576E" w:rsidP="00AC576E">
      <w:pPr>
        <w:rPr>
          <w:rFonts w:ascii="Times New Roman" w:hAnsi="Times New Roman" w:cs="Times New Roman"/>
        </w:rPr>
      </w:pPr>
      <w:r w:rsidRPr="00607884">
        <w:rPr>
          <w:rFonts w:ascii="Times New Roman" w:hAnsi="Times New Roman" w:cs="Times New Roman"/>
        </w:rPr>
        <w:t>*</w:t>
      </w:r>
      <w:r w:rsidR="00203090" w:rsidRPr="00607884">
        <w:rPr>
          <w:rFonts w:ascii="Times New Roman" w:hAnsi="Times New Roman" w:cs="Times New Roman"/>
        </w:rPr>
        <w:t>Significant</w:t>
      </w:r>
      <w:r w:rsidRPr="00607884">
        <w:rPr>
          <w:rFonts w:ascii="Times New Roman" w:hAnsi="Times New Roman" w:cs="Times New Roman"/>
        </w:rPr>
        <w:t xml:space="preserve"> at a P-value of &lt;0.05. Hosmer and Lemeshow test P-value =0.430</w:t>
      </w:r>
    </w:p>
    <w:p w:rsidR="00AC576E" w:rsidRPr="006B2F37" w:rsidRDefault="00AC576E" w:rsidP="00AC576E">
      <w:pPr>
        <w:pStyle w:val="Caption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5" w:name="_Toc174950738"/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C85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6B2F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ivariate and multivariate analyses of low fifth minute Apgar</w:t>
      </w:r>
      <w:r w:rsidR="009847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core among advanced and adult-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ged mothers in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en-GB"/>
        </w:rPr>
        <w:t>the public hospitals of Addis Ababa City, Ethiopia, [n=691, (n= 460 adult &amp; advanced =231)]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bookmarkEnd w:id="5"/>
    </w:p>
    <w:tbl>
      <w:tblPr>
        <w:tblStyle w:val="TableGrid"/>
        <w:tblW w:w="1098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710"/>
        <w:gridCol w:w="2430"/>
        <w:gridCol w:w="900"/>
        <w:gridCol w:w="1170"/>
        <w:gridCol w:w="1890"/>
        <w:gridCol w:w="1890"/>
        <w:gridCol w:w="990"/>
      </w:tblGrid>
      <w:tr w:rsidR="00AC576E" w:rsidRPr="00607884" w:rsidTr="00640A0E">
        <w:trPr>
          <w:trHeight w:val="270"/>
        </w:trPr>
        <w:tc>
          <w:tcPr>
            <w:tcW w:w="171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Independent variables</w:t>
            </w:r>
          </w:p>
        </w:tc>
        <w:tc>
          <w:tcPr>
            <w:tcW w:w="243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Category </w:t>
            </w:r>
          </w:p>
        </w:tc>
        <w:tc>
          <w:tcPr>
            <w:tcW w:w="2070" w:type="dxa"/>
            <w:gridSpan w:val="2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Low 5</w:t>
            </w:r>
            <w:r w:rsidRPr="00607884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607884">
              <w:rPr>
                <w:rFonts w:ascii="Times New Roman" w:hAnsi="Times New Roman" w:cs="Times New Roman"/>
                <w:b/>
              </w:rPr>
              <w:t xml:space="preserve"> minute APGAR </w:t>
            </w:r>
          </w:p>
        </w:tc>
        <w:tc>
          <w:tcPr>
            <w:tcW w:w="18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COR (95% CI)</w:t>
            </w:r>
          </w:p>
        </w:tc>
        <w:tc>
          <w:tcPr>
            <w:tcW w:w="18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9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C576E" w:rsidRPr="00607884" w:rsidTr="00640A0E">
        <w:trPr>
          <w:trHeight w:val="225"/>
        </w:trPr>
        <w:tc>
          <w:tcPr>
            <w:tcW w:w="171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Asphyxiated  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Non-asphyxiated  </w:t>
            </w:r>
          </w:p>
        </w:tc>
        <w:tc>
          <w:tcPr>
            <w:tcW w:w="18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aternal age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3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-34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5 (1.30-3.2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0 (0.81-2.4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30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Residenc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Rural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61 (1.53-4.4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9 (0.97-3.6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59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ternal educational level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Had no formal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rimary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Secondary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Diploma and above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890" w:type="dxa"/>
          </w:tcPr>
          <w:p w:rsidR="00AC576E" w:rsidRPr="00607884" w:rsidRDefault="00AC576E" w:rsidP="004050B4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(1.14-3.86)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8 (0.52-1.87)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65 (0.32-1.30)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66 (0.28-1.5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1 (0.33-1.5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7 (0.21-1.0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3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6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68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Average </w:t>
            </w:r>
            <w:r w:rsidR="00203090" w:rsidRPr="00607884">
              <w:rPr>
                <w:rFonts w:ascii="Times New Roman" w:hAnsi="Times New Roman" w:cs="Times New Roman"/>
              </w:rPr>
              <w:t>household monthly</w:t>
            </w:r>
            <w:r w:rsidRPr="00607884">
              <w:rPr>
                <w:rFonts w:ascii="Times New Roman" w:hAnsi="Times New Roman" w:cs="Times New Roman"/>
              </w:rPr>
              <w:t xml:space="preserve"> income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52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221-139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13920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4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1 (0.99-44.05)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9 (0.74-2.59)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7 (0.55-3.4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1.25 (0.59-2.65)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0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53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 xml:space="preserve">Alcohol drinking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80 (2.25-6.4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3 (1.07-3.8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29*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hronic medical problem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8 (0.95-2.6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8 (0.40-1.5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79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UAC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23 cm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23 cm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70 (1.06-2.7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4 (0.69-2.6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90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ternal Rh statu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egative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49 (1.40-4.4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9 (0.69-2.8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60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Hb level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11 g/dl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11 g/dl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2 (0.85-2.3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3 (0.38-1.40)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51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Gravidit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Grand multigravida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ultigravida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rimigravida 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9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52 (1.39-4.5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9 (0.55-1.7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4 (0.62-4.35)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8 (0.61-2.69)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12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BOH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9 (1.02-3.5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4 (0.39-2.72)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00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Status of pregnanc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Unplanned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lanned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9 (0.91-2.4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9 (0.71-2.36)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99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TT vaccinated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52 (1.89-6.5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15 (0.99-4.6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53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IFA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26 (1.89-5.6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19 (0.54-2.6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664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omplication during pregnanc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1 (1.27-3.1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5 (0.42-1.3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47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GA at deliver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reterm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ost</w:t>
            </w:r>
            <w:r>
              <w:rPr>
                <w:rFonts w:ascii="Times New Roman" w:hAnsi="Times New Roman" w:cs="Times New Roman"/>
              </w:rPr>
              <w:t>-</w:t>
            </w:r>
            <w:r w:rsidRPr="00607884">
              <w:rPr>
                <w:rFonts w:ascii="Times New Roman" w:hAnsi="Times New Roman" w:cs="Times New Roman"/>
              </w:rPr>
              <w:t>term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Term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.87 (5.92-16.4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61 (1.02-6.6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.04 (2.08-7.8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5 (0.65-5.8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 0.233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Fetal presentation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lpresent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Vertex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890" w:type="dxa"/>
          </w:tcPr>
          <w:p w:rsidR="00AC576E" w:rsidRPr="00607884" w:rsidRDefault="00AC576E" w:rsidP="004050B4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(1.08-4.2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7 (0.37-2.07)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751</w:t>
            </w:r>
          </w:p>
        </w:tc>
      </w:tr>
      <w:tr w:rsidR="00AC576E" w:rsidRPr="00607884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omplication during labor and deliver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2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07 (1.80-5.2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03 (1.65-5.5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  <w:tr w:rsidR="00AC576E" w:rsidRPr="004662A9" w:rsidTr="00640A0E">
        <w:tc>
          <w:tcPr>
            <w:tcW w:w="17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Birth weight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LBW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crosomia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.58 (6.85-19.5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92 (1.13-7.5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.27 (2.21-8.2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79 (0.59-5.4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02</w:t>
            </w:r>
          </w:p>
        </w:tc>
      </w:tr>
    </w:tbl>
    <w:p w:rsidR="00AC576E" w:rsidRDefault="00AC576E" w:rsidP="00AC576E">
      <w:pPr>
        <w:rPr>
          <w:rFonts w:ascii="Times New Roman" w:hAnsi="Times New Roman" w:cs="Times New Roman"/>
        </w:rPr>
      </w:pPr>
      <w:r w:rsidRPr="00607884">
        <w:rPr>
          <w:rFonts w:ascii="Times New Roman" w:hAnsi="Times New Roman" w:cs="Times New Roman"/>
        </w:rPr>
        <w:t>*</w:t>
      </w:r>
      <w:r w:rsidR="00203090" w:rsidRPr="00607884">
        <w:rPr>
          <w:rFonts w:ascii="Times New Roman" w:hAnsi="Times New Roman" w:cs="Times New Roman"/>
        </w:rPr>
        <w:t>Significant</w:t>
      </w:r>
      <w:r w:rsidRPr="00607884">
        <w:rPr>
          <w:rFonts w:ascii="Times New Roman" w:hAnsi="Times New Roman" w:cs="Times New Roman"/>
        </w:rPr>
        <w:t xml:space="preserve"> at a P-value of &lt;0.05. Hosmer and Lem</w:t>
      </w:r>
      <w:r>
        <w:rPr>
          <w:rFonts w:ascii="Times New Roman" w:hAnsi="Times New Roman" w:cs="Times New Roman"/>
        </w:rPr>
        <w:t>e</w:t>
      </w:r>
      <w:r w:rsidRPr="00607884">
        <w:rPr>
          <w:rFonts w:ascii="Times New Roman" w:hAnsi="Times New Roman" w:cs="Times New Roman"/>
        </w:rPr>
        <w:t>show test P-value =0.360</w:t>
      </w:r>
    </w:p>
    <w:p w:rsidR="00AC576E" w:rsidRPr="00B64D26" w:rsidRDefault="00AC576E" w:rsidP="00AC576E">
      <w:pPr>
        <w:rPr>
          <w:rFonts w:ascii="Times New Roman" w:hAnsi="Times New Roman" w:cs="Times New Roman"/>
        </w:rPr>
      </w:pPr>
    </w:p>
    <w:p w:rsidR="00AC576E" w:rsidRPr="006B2F37" w:rsidRDefault="00AC576E" w:rsidP="00AC576E">
      <w:pPr>
        <w:pStyle w:val="Caption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6" w:name="_Toc174950739"/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C85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6B2F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</w:rPr>
        <w:t>Bivariate and multivariate analyses of LBW</w:t>
      </w:r>
      <w:r w:rsidR="009847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mong advanced and adult-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ged mothers in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en-GB"/>
        </w:rPr>
        <w:t>the public hospitals of Addis Ababa City, Ethiopia, [n=691, (n= 460 adult &amp; advanced =231)]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bookmarkEnd w:id="6"/>
    </w:p>
    <w:tbl>
      <w:tblPr>
        <w:tblStyle w:val="TableGrid"/>
        <w:tblW w:w="1080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800"/>
        <w:gridCol w:w="2430"/>
        <w:gridCol w:w="720"/>
        <w:gridCol w:w="720"/>
        <w:gridCol w:w="1980"/>
        <w:gridCol w:w="2160"/>
        <w:gridCol w:w="990"/>
      </w:tblGrid>
      <w:tr w:rsidR="00AC576E" w:rsidRPr="00607884" w:rsidTr="00640A0E">
        <w:trPr>
          <w:trHeight w:val="270"/>
        </w:trPr>
        <w:tc>
          <w:tcPr>
            <w:tcW w:w="180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Independent variables</w:t>
            </w:r>
          </w:p>
        </w:tc>
        <w:tc>
          <w:tcPr>
            <w:tcW w:w="243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Category </w:t>
            </w:r>
          </w:p>
        </w:tc>
        <w:tc>
          <w:tcPr>
            <w:tcW w:w="1440" w:type="dxa"/>
            <w:gridSpan w:val="2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LBW</w:t>
            </w:r>
          </w:p>
        </w:tc>
        <w:tc>
          <w:tcPr>
            <w:tcW w:w="198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COR (95% CI)</w:t>
            </w:r>
          </w:p>
        </w:tc>
        <w:tc>
          <w:tcPr>
            <w:tcW w:w="216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9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C576E" w:rsidRPr="00607884" w:rsidTr="00640A0E">
        <w:trPr>
          <w:trHeight w:val="225"/>
        </w:trPr>
        <w:tc>
          <w:tcPr>
            <w:tcW w:w="180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Yes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  <w:tc>
          <w:tcPr>
            <w:tcW w:w="198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aternal age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3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-3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4 (1.06-2.2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6 (0.80-2.0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17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Residenc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Rural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74 (1.08-28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1 (0.53-1.9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81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ternal educational level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Had no formal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rimary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Secondary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Diploma and above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4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3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9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15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1.75 (1.05-2.9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5 (0.57-1.5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0.93 (0.56-1.5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0.77 (0.42-1.4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1 (0.40-1.2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0.63 (0.35-1.1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0.45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4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0.121</w:t>
            </w:r>
          </w:p>
        </w:tc>
      </w:tr>
      <w:tr w:rsidR="00AC576E" w:rsidRPr="00607884" w:rsidTr="00640A0E">
        <w:trPr>
          <w:trHeight w:val="575"/>
        </w:trPr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 xml:space="preserve">Average </w:t>
            </w:r>
            <w:r w:rsidR="00203090" w:rsidRPr="00607884">
              <w:rPr>
                <w:rFonts w:ascii="Times New Roman" w:hAnsi="Times New Roman" w:cs="Times New Roman"/>
              </w:rPr>
              <w:t>household monthly</w:t>
            </w:r>
            <w:r w:rsidRPr="00607884">
              <w:rPr>
                <w:rFonts w:ascii="Times New Roman" w:hAnsi="Times New Roman" w:cs="Times New Roman"/>
              </w:rPr>
              <w:t xml:space="preserve"> income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52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221-139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13920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1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3 (1.17-3.5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2 (0.81-2.1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1 (0.81-2.8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19 (0.70-2.0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9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27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Alcohol drinking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02 (1.90-4.8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8 (1.17-3.3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12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hronic medical problem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2 (1.28-2.8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1 (0.60-1.6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69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UAC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23 cm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23 cm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95 (2.03-4.3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45 (1.56-3.8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ternal Rh statu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egative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70 (1.65-4.4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1 (1.16-3.4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12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HIV statu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ositive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68 (1.28-5.6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11 (0.89-4.9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89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Hb level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11 g/dl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11 g/dl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66 (1.79-3.9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6 (1.03-2.6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38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-pregnancy </w:t>
            </w:r>
            <w:r w:rsidRPr="00607884">
              <w:rPr>
                <w:rFonts w:ascii="Times New Roman" w:hAnsi="Times New Roman" w:cs="Times New Roman"/>
              </w:rPr>
              <w:t xml:space="preserve">interval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4 month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=24 months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9 (</w:t>
            </w:r>
            <w:r>
              <w:rPr>
                <w:rFonts w:ascii="Times New Roman" w:hAnsi="Times New Roman" w:cs="Times New Roman"/>
              </w:rPr>
              <w:t>1.21-3.2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6 (0.89-2.74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2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BOH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1 (1.14-3.2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3 (1.12-3.7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20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Status of pregnanc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Unplanned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lanned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2 (0.95-2.1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11 (0.69-1.7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670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GA at first ANC contact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16 weeks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lt;</w:t>
            </w:r>
            <w:r w:rsidRPr="00607884">
              <w:rPr>
                <w:rFonts w:ascii="Times New Roman" w:hAnsi="Times New Roman" w:cs="Times New Roman"/>
              </w:rPr>
              <w:t>16 weeks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3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5 (1.05-2.3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8 (1.01-2.4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44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umber of ANC contact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&lt; 8 </w:t>
            </w:r>
            <w:r w:rsidR="00203090" w:rsidRPr="00607884">
              <w:rPr>
                <w:rFonts w:ascii="Times New Roman" w:hAnsi="Times New Roman" w:cs="Times New Roman"/>
              </w:rPr>
              <w:t>contact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8 contacts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8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7 (1.02-2.4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9 (0.64-1.8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60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TT vaccinated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71 (1.54-4.7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17 (0.56-2.4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676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IFA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84 (2.38-6.1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49 (1.45-4.3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1*</w:t>
            </w:r>
          </w:p>
        </w:tc>
      </w:tr>
      <w:tr w:rsidR="00AC576E" w:rsidRPr="00EA0909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omplication during pregnanc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66 (1.84-3.8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42 (1.61-3.6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</w:tbl>
    <w:p w:rsidR="00AC576E" w:rsidRPr="00050252" w:rsidRDefault="00AC576E" w:rsidP="00AC576E">
      <w:pPr>
        <w:rPr>
          <w:rFonts w:ascii="Times New Roman" w:hAnsi="Times New Roman" w:cs="Times New Roman"/>
        </w:rPr>
      </w:pPr>
      <w:r w:rsidRPr="00607884">
        <w:rPr>
          <w:rFonts w:ascii="Times New Roman" w:hAnsi="Times New Roman" w:cs="Times New Roman"/>
        </w:rPr>
        <w:t>*</w:t>
      </w:r>
      <w:r w:rsidR="00203090" w:rsidRPr="00607884">
        <w:rPr>
          <w:rFonts w:ascii="Times New Roman" w:hAnsi="Times New Roman" w:cs="Times New Roman"/>
        </w:rPr>
        <w:t>Significant</w:t>
      </w:r>
      <w:r w:rsidRPr="00607884">
        <w:rPr>
          <w:rFonts w:ascii="Times New Roman" w:hAnsi="Times New Roman" w:cs="Times New Roman"/>
        </w:rPr>
        <w:t xml:space="preserve"> at a P-value of &lt;0.05. Hosmer and Lemeshow test P-value =0.798</w:t>
      </w:r>
    </w:p>
    <w:p w:rsidR="00AC576E" w:rsidRPr="006B2F37" w:rsidRDefault="00AC576E" w:rsidP="00AC576E">
      <w:pPr>
        <w:pStyle w:val="Caption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7" w:name="_Toc174950740"/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C85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</w:rPr>
        <w:t>Bivariate and multivariate analyses of SGA</w:t>
      </w:r>
      <w:r w:rsidR="009847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mong advanced and adult-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ged mothers in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en-GB"/>
        </w:rPr>
        <w:t>the public hospitals of Addis Ababa City, Ethiopia, [n=691, (n= 460 adult &amp; advanced =231)]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bookmarkEnd w:id="7"/>
    </w:p>
    <w:tbl>
      <w:tblPr>
        <w:tblStyle w:val="TableGrid"/>
        <w:tblW w:w="1080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800"/>
        <w:gridCol w:w="2430"/>
        <w:gridCol w:w="720"/>
        <w:gridCol w:w="720"/>
        <w:gridCol w:w="1980"/>
        <w:gridCol w:w="2160"/>
        <w:gridCol w:w="990"/>
      </w:tblGrid>
      <w:tr w:rsidR="00AC576E" w:rsidRPr="00607884" w:rsidTr="00640A0E">
        <w:trPr>
          <w:trHeight w:val="270"/>
        </w:trPr>
        <w:tc>
          <w:tcPr>
            <w:tcW w:w="180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Independent variables</w:t>
            </w:r>
          </w:p>
        </w:tc>
        <w:tc>
          <w:tcPr>
            <w:tcW w:w="243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Category </w:t>
            </w:r>
          </w:p>
        </w:tc>
        <w:tc>
          <w:tcPr>
            <w:tcW w:w="1440" w:type="dxa"/>
            <w:gridSpan w:val="2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SGA</w:t>
            </w:r>
          </w:p>
        </w:tc>
        <w:tc>
          <w:tcPr>
            <w:tcW w:w="198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COR (95% CI)</w:t>
            </w:r>
          </w:p>
        </w:tc>
        <w:tc>
          <w:tcPr>
            <w:tcW w:w="216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9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C576E" w:rsidRPr="00607884" w:rsidTr="00640A0E">
        <w:trPr>
          <w:trHeight w:val="225"/>
        </w:trPr>
        <w:tc>
          <w:tcPr>
            <w:tcW w:w="180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Yes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  <w:tc>
          <w:tcPr>
            <w:tcW w:w="198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aternal age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3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-3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8 (0.94-2.3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18 (0.71-1.9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26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Residenc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Rural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2 (0.92-2.8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9 (0.53-1.8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36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Average </w:t>
            </w:r>
            <w:r w:rsidR="00203090" w:rsidRPr="00607884">
              <w:rPr>
                <w:rFonts w:ascii="Times New Roman" w:hAnsi="Times New Roman" w:cs="Times New Roman"/>
              </w:rPr>
              <w:t>household monthly</w:t>
            </w:r>
            <w:r w:rsidRPr="00607884">
              <w:rPr>
                <w:rFonts w:ascii="Times New Roman" w:hAnsi="Times New Roman" w:cs="Times New Roman"/>
              </w:rPr>
              <w:t xml:space="preserve"> income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52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221-139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13920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4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6 (0.97-3.5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9 (0.61-1.9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1.33 (0.65-2.37)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7 (0.53-1.8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4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91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Alcohol drinking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07 (1.19-3.5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9 (0.56-2.1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00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lastRenderedPageBreak/>
              <w:t>Chronic medical problem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7 (1.22-3.1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5 (0.58-1.8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83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UAC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23 cm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23 cm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92 (1.86-4.5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48 (1.45-4.2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1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ternal Rh statu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egative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93 (1.07-3.4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2 (0.75-2.6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77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HIV statu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ositive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36 (1.53-7.3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58 (1.06-6.2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36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Hb level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11 g/dl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11 g/dl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68 (1.68-4.2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4 (0.94-2.8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81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-pregnancy </w:t>
            </w:r>
            <w:r w:rsidRPr="00607884">
              <w:rPr>
                <w:rFonts w:ascii="Times New Roman" w:hAnsi="Times New Roman" w:cs="Times New Roman"/>
              </w:rPr>
              <w:t xml:space="preserve">interval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4 month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=24 months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0.82-2.8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7 (0.48-2.04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7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BOH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11 (1.17-3.8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40 (1.23-4.6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10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Status of pregnanc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Unplanned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lanned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3 (1.01-2.6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42 (0.85-2.3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177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GA at first ANC contact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gt;16 weeks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lt;</w:t>
            </w:r>
            <w:r w:rsidRPr="00607884">
              <w:rPr>
                <w:rFonts w:ascii="Times New Roman" w:hAnsi="Times New Roman" w:cs="Times New Roman"/>
              </w:rPr>
              <w:t>16 weeks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7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7 (0.96-2.5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64 (0.96-2.8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70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umber of ANC contact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&lt; 8 </w:t>
            </w:r>
            <w:r w:rsidR="00203090" w:rsidRPr="00607884">
              <w:rPr>
                <w:rFonts w:ascii="Times New Roman" w:hAnsi="Times New Roman" w:cs="Times New Roman"/>
              </w:rPr>
              <w:t>contact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8 contacts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2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79 (1.03-3.1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0 (0.68-2.4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35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TT vaccinated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38 (1.24-4.5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5 (0.42-2.1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899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IFAS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23 (1.89-5.5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9 (1.27-4.1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6*</w:t>
            </w:r>
          </w:p>
        </w:tc>
      </w:tr>
      <w:tr w:rsidR="00AC576E" w:rsidRPr="00607884" w:rsidTr="00640A0E">
        <w:tc>
          <w:tcPr>
            <w:tcW w:w="18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omplication during pregnanc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68 (1.71-4.1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42 (1.50-3.90)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</w:tbl>
    <w:p w:rsidR="00AC576E" w:rsidRPr="00B64D26" w:rsidRDefault="00AC576E" w:rsidP="00AC576E">
      <w:pPr>
        <w:rPr>
          <w:rFonts w:ascii="Times New Roman" w:hAnsi="Times New Roman" w:cs="Times New Roman"/>
        </w:rPr>
      </w:pPr>
      <w:r w:rsidRPr="00607884">
        <w:rPr>
          <w:rFonts w:ascii="Times New Roman" w:hAnsi="Times New Roman" w:cs="Times New Roman"/>
        </w:rPr>
        <w:t>*</w:t>
      </w:r>
      <w:r w:rsidR="00203090" w:rsidRPr="00607884">
        <w:rPr>
          <w:rFonts w:ascii="Times New Roman" w:hAnsi="Times New Roman" w:cs="Times New Roman"/>
        </w:rPr>
        <w:t>Significant</w:t>
      </w:r>
      <w:r w:rsidRPr="00607884">
        <w:rPr>
          <w:rFonts w:ascii="Times New Roman" w:hAnsi="Times New Roman" w:cs="Times New Roman"/>
        </w:rPr>
        <w:t xml:space="preserve"> at a P-value of &lt;0.05. Hosmer and Lemeshow test P-value =0.267</w:t>
      </w:r>
    </w:p>
    <w:p w:rsidR="00AC576E" w:rsidRPr="006B2F37" w:rsidRDefault="00AC576E" w:rsidP="00AC576E">
      <w:pPr>
        <w:pStyle w:val="Caption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8" w:name="_Toc174950741"/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C85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Pr="006B2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6B2F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</w:rPr>
        <w:t>Bivariate and multivariate analyses of LGA</w:t>
      </w:r>
      <w:r w:rsidR="009847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mong advanced and adult-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ged mothers in 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en-GB"/>
        </w:rPr>
        <w:t>the public hospitals of Addis Ababa City, Ethiopia, [n=691, (n= 460 adult &amp; advanced =231)]</w:t>
      </w:r>
      <w:r w:rsidRPr="006B2F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bookmarkEnd w:id="8"/>
    </w:p>
    <w:tbl>
      <w:tblPr>
        <w:tblStyle w:val="TableGrid"/>
        <w:tblW w:w="1071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070"/>
        <w:gridCol w:w="2430"/>
        <w:gridCol w:w="630"/>
        <w:gridCol w:w="720"/>
        <w:gridCol w:w="1980"/>
        <w:gridCol w:w="1890"/>
        <w:gridCol w:w="990"/>
      </w:tblGrid>
      <w:tr w:rsidR="00AC576E" w:rsidRPr="00607884" w:rsidTr="00640A0E">
        <w:trPr>
          <w:trHeight w:val="270"/>
        </w:trPr>
        <w:tc>
          <w:tcPr>
            <w:tcW w:w="207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Independent variables</w:t>
            </w:r>
          </w:p>
        </w:tc>
        <w:tc>
          <w:tcPr>
            <w:tcW w:w="243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Category </w:t>
            </w:r>
          </w:p>
        </w:tc>
        <w:tc>
          <w:tcPr>
            <w:tcW w:w="1350" w:type="dxa"/>
            <w:gridSpan w:val="2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LGA</w:t>
            </w:r>
          </w:p>
        </w:tc>
        <w:tc>
          <w:tcPr>
            <w:tcW w:w="198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COR (95% CI)</w:t>
            </w:r>
          </w:p>
        </w:tc>
        <w:tc>
          <w:tcPr>
            <w:tcW w:w="18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9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C576E" w:rsidRPr="00607884" w:rsidTr="00640A0E">
        <w:trPr>
          <w:trHeight w:val="225"/>
        </w:trPr>
        <w:tc>
          <w:tcPr>
            <w:tcW w:w="207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Yes 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  <w:tc>
          <w:tcPr>
            <w:tcW w:w="198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aternal age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3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-34</w:t>
            </w:r>
          </w:p>
        </w:tc>
        <w:tc>
          <w:tcPr>
            <w:tcW w:w="6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8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437 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10 (1.15-3.8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68 (1.31-5.49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7*</w:t>
            </w: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aternal educational level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Had no formal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rimary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Secondary education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Diploma and above </w:t>
            </w:r>
          </w:p>
        </w:tc>
        <w:tc>
          <w:tcPr>
            <w:tcW w:w="6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71 (1.22-6.0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9 (0.45-2.6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5 (0.20-1.5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57 (1.43-8.8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15 (0.43-3.1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3 (0.17-1.6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6*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7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72</w:t>
            </w: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Gravidity 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Grand multigravida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ultigravida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rimigravida  </w:t>
            </w:r>
          </w:p>
        </w:tc>
        <w:tc>
          <w:tcPr>
            <w:tcW w:w="6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1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30 (1.04-5.0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3 (0.48-2.2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3 (0.48-4.8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76 (0.66-4.7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7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62</w:t>
            </w: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GDM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.52 (3.30-27.5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76 (1.02-13.8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47*</w:t>
            </w: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Post</w:t>
            </w:r>
            <w:r>
              <w:rPr>
                <w:rFonts w:ascii="Times New Roman" w:hAnsi="Times New Roman" w:cs="Times New Roman"/>
              </w:rPr>
              <w:t>-</w:t>
            </w:r>
            <w:r w:rsidRPr="00607884">
              <w:rPr>
                <w:rFonts w:ascii="Times New Roman" w:hAnsi="Times New Roman" w:cs="Times New Roman"/>
              </w:rPr>
              <w:t>term pregnancy</w:t>
            </w:r>
          </w:p>
        </w:tc>
        <w:tc>
          <w:tcPr>
            <w:tcW w:w="24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3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2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.17 (70.04-28.6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9.85 (8.48-46.4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</w:tbl>
    <w:p w:rsidR="00AC576E" w:rsidRPr="0008090D" w:rsidRDefault="00AC576E" w:rsidP="00AC576E">
      <w:pPr>
        <w:rPr>
          <w:rFonts w:ascii="Times New Roman" w:hAnsi="Times New Roman" w:cs="Times New Roman"/>
        </w:rPr>
      </w:pPr>
      <w:r w:rsidRPr="00607884">
        <w:rPr>
          <w:rFonts w:ascii="Times New Roman" w:hAnsi="Times New Roman" w:cs="Times New Roman"/>
        </w:rPr>
        <w:t>*</w:t>
      </w:r>
      <w:r w:rsidR="00203090" w:rsidRPr="00607884">
        <w:rPr>
          <w:rFonts w:ascii="Times New Roman" w:hAnsi="Times New Roman" w:cs="Times New Roman"/>
        </w:rPr>
        <w:t>Significant</w:t>
      </w:r>
      <w:r w:rsidRPr="00607884">
        <w:rPr>
          <w:rFonts w:ascii="Times New Roman" w:hAnsi="Times New Roman" w:cs="Times New Roman"/>
        </w:rPr>
        <w:t xml:space="preserve"> at a P-value of &lt;0.05. Hosmer and Lemeshow test P-value =0.756</w:t>
      </w:r>
    </w:p>
    <w:p w:rsidR="00AC576E" w:rsidRPr="0008090D" w:rsidRDefault="00AC576E" w:rsidP="00AC576E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bookmarkStart w:id="9" w:name="_Toc174950743"/>
      <w:r w:rsidRPr="000809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E345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C85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0809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080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090D">
        <w:rPr>
          <w:rFonts w:ascii="Times New Roman" w:hAnsi="Times New Roman" w:cs="Times New Roman"/>
          <w:i w:val="0"/>
          <w:color w:val="000000" w:themeColor="text1"/>
          <w:sz w:val="24"/>
        </w:rPr>
        <w:t>Bivariate and multivariate analyses of immediate neonatal death</w:t>
      </w:r>
      <w:r w:rsidR="009847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mong advanced and adult-</w:t>
      </w:r>
      <w:r w:rsidRPr="0008090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ged mothers in </w:t>
      </w:r>
      <w:r w:rsidRPr="0008090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en-GB"/>
        </w:rPr>
        <w:t>the public hospitals of Addis Ababa City, Ethiopia, [n=691, (n= 460 adult &amp; advanced =231)]</w:t>
      </w:r>
      <w:r w:rsidRPr="0008090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bookmarkEnd w:id="9"/>
    </w:p>
    <w:tbl>
      <w:tblPr>
        <w:tblStyle w:val="TableGrid"/>
        <w:tblW w:w="1089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070"/>
        <w:gridCol w:w="2250"/>
        <w:gridCol w:w="810"/>
        <w:gridCol w:w="900"/>
        <w:gridCol w:w="1980"/>
        <w:gridCol w:w="1890"/>
        <w:gridCol w:w="990"/>
      </w:tblGrid>
      <w:tr w:rsidR="00AC576E" w:rsidRPr="00607884" w:rsidTr="00640A0E">
        <w:trPr>
          <w:trHeight w:val="270"/>
        </w:trPr>
        <w:tc>
          <w:tcPr>
            <w:tcW w:w="207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Independent variables</w:t>
            </w:r>
          </w:p>
        </w:tc>
        <w:tc>
          <w:tcPr>
            <w:tcW w:w="225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Category </w:t>
            </w:r>
          </w:p>
        </w:tc>
        <w:tc>
          <w:tcPr>
            <w:tcW w:w="1710" w:type="dxa"/>
            <w:gridSpan w:val="2"/>
          </w:tcPr>
          <w:p w:rsidR="00AC576E" w:rsidRPr="00607884" w:rsidRDefault="008A0A9D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</w:t>
            </w:r>
            <w:r w:rsidR="00AC576E" w:rsidRPr="00607884">
              <w:rPr>
                <w:rFonts w:ascii="Times New Roman" w:hAnsi="Times New Roman" w:cs="Times New Roman"/>
                <w:b/>
              </w:rPr>
              <w:t>mmediate neonatal death</w:t>
            </w:r>
          </w:p>
        </w:tc>
        <w:tc>
          <w:tcPr>
            <w:tcW w:w="198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COR (95% CI)</w:t>
            </w:r>
          </w:p>
        </w:tc>
        <w:tc>
          <w:tcPr>
            <w:tcW w:w="18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AOR (95% CI)</w:t>
            </w:r>
          </w:p>
        </w:tc>
        <w:tc>
          <w:tcPr>
            <w:tcW w:w="990" w:type="dxa"/>
            <w:vMerge w:val="restart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C576E" w:rsidRPr="00607884" w:rsidTr="00640A0E">
        <w:trPr>
          <w:trHeight w:val="225"/>
        </w:trPr>
        <w:tc>
          <w:tcPr>
            <w:tcW w:w="207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Yes 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607884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  <w:tc>
          <w:tcPr>
            <w:tcW w:w="198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aternal age </w:t>
            </w:r>
          </w:p>
        </w:tc>
        <w:tc>
          <w:tcPr>
            <w:tcW w:w="225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3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-34</w:t>
            </w:r>
          </w:p>
        </w:tc>
        <w:tc>
          <w:tcPr>
            <w:tcW w:w="8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1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23 (1.01-4.96)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06 (0.33-3.3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920</w:t>
            </w: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Alcohol drinking </w:t>
            </w:r>
          </w:p>
        </w:tc>
        <w:tc>
          <w:tcPr>
            <w:tcW w:w="225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.01 (1.71-9.3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85 (0.69-4.9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20</w:t>
            </w: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hronic medical problem</w:t>
            </w:r>
          </w:p>
        </w:tc>
        <w:tc>
          <w:tcPr>
            <w:tcW w:w="225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55 (1.12-5.80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35 (0.51-3.5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545</w:t>
            </w: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MUAC</w:t>
            </w:r>
          </w:p>
        </w:tc>
        <w:tc>
          <w:tcPr>
            <w:tcW w:w="225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23 cm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  <w:u w:val="single"/>
              </w:rPr>
              <w:t>&gt;</w:t>
            </w:r>
            <w:r w:rsidRPr="00607884">
              <w:rPr>
                <w:rFonts w:ascii="Times New Roman" w:hAnsi="Times New Roman" w:cs="Times New Roman"/>
              </w:rPr>
              <w:t>23 cm</w:t>
            </w:r>
          </w:p>
        </w:tc>
        <w:tc>
          <w:tcPr>
            <w:tcW w:w="8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1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47 (1.11-5.52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53 (0.62-3.81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358</w:t>
            </w: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Gravidity </w:t>
            </w:r>
          </w:p>
        </w:tc>
        <w:tc>
          <w:tcPr>
            <w:tcW w:w="225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Grand multigravida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Multigravida 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rimigravida  </w:t>
            </w:r>
          </w:p>
        </w:tc>
        <w:tc>
          <w:tcPr>
            <w:tcW w:w="8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2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6 (0.43-3.76)</w:t>
            </w:r>
          </w:p>
          <w:p w:rsidR="00AC576E" w:rsidRPr="00607884" w:rsidRDefault="00AC576E" w:rsidP="004050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(0.97-8.71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73 (0.48-6.30)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13 (0.62-7.26)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40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227</w:t>
            </w: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TT vaccinated </w:t>
            </w:r>
          </w:p>
        </w:tc>
        <w:tc>
          <w:tcPr>
            <w:tcW w:w="225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8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.06 (2.49-14.76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.02 (1.51-10.6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05*</w:t>
            </w: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IFAS</w:t>
            </w:r>
          </w:p>
        </w:tc>
        <w:tc>
          <w:tcPr>
            <w:tcW w:w="225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No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9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74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.50 (1.92-10.54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7 (0.38-4.32)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697</w:t>
            </w: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Complication during pregnancy </w:t>
            </w:r>
          </w:p>
        </w:tc>
        <w:tc>
          <w:tcPr>
            <w:tcW w:w="225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5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26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92 (1.29-6.60)</w:t>
            </w:r>
          </w:p>
          <w:p w:rsidR="00AC576E" w:rsidRPr="00607884" w:rsidRDefault="00AC576E" w:rsidP="00640A0E">
            <w:pPr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.21 (0.44-3.3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705</w:t>
            </w: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Preterm labor </w:t>
            </w:r>
          </w:p>
        </w:tc>
        <w:tc>
          <w:tcPr>
            <w:tcW w:w="225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7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.60 (3.63-20.35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.68 (2.25-14.3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&lt;0.001*</w:t>
            </w:r>
          </w:p>
        </w:tc>
      </w:tr>
      <w:tr w:rsidR="00AC576E" w:rsidRPr="00607884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Complication during labor and delivery</w:t>
            </w:r>
          </w:p>
        </w:tc>
        <w:tc>
          <w:tcPr>
            <w:tcW w:w="225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73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3.14 (1.16-8.47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46 (0.87-6.98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90</w:t>
            </w:r>
          </w:p>
        </w:tc>
      </w:tr>
      <w:tr w:rsidR="00AC576E" w:rsidRPr="00FB24B7" w:rsidTr="00640A0E">
        <w:tc>
          <w:tcPr>
            <w:tcW w:w="207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225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Yes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2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80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98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6.76 (2.98-15.3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2.96 (1.17-7.43)</w:t>
            </w:r>
          </w:p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C576E" w:rsidRPr="00607884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07884">
              <w:rPr>
                <w:rFonts w:ascii="Times New Roman" w:hAnsi="Times New Roman" w:cs="Times New Roman"/>
              </w:rPr>
              <w:t>0.021*</w:t>
            </w:r>
          </w:p>
        </w:tc>
      </w:tr>
    </w:tbl>
    <w:p w:rsidR="00AC576E" w:rsidRPr="00050252" w:rsidRDefault="00AC576E" w:rsidP="00AC576E">
      <w:pPr>
        <w:rPr>
          <w:rFonts w:ascii="Times New Roman" w:hAnsi="Times New Roman" w:cs="Times New Roman"/>
        </w:rPr>
      </w:pPr>
      <w:r w:rsidRPr="00607884">
        <w:rPr>
          <w:rFonts w:ascii="Times New Roman" w:hAnsi="Times New Roman" w:cs="Times New Roman"/>
        </w:rPr>
        <w:t>*</w:t>
      </w:r>
      <w:r w:rsidR="00203090" w:rsidRPr="00607884">
        <w:rPr>
          <w:rFonts w:ascii="Times New Roman" w:hAnsi="Times New Roman" w:cs="Times New Roman"/>
        </w:rPr>
        <w:t>Significant</w:t>
      </w:r>
      <w:r w:rsidRPr="00607884">
        <w:rPr>
          <w:rFonts w:ascii="Times New Roman" w:hAnsi="Times New Roman" w:cs="Times New Roman"/>
        </w:rPr>
        <w:t xml:space="preserve"> at a P-value of &lt;0.05. Hosmer and Lemeshow test P-value =835</w:t>
      </w:r>
    </w:p>
    <w:p w:rsidR="00AC576E" w:rsidRPr="0008090D" w:rsidRDefault="00AC576E" w:rsidP="00AC576E">
      <w:pPr>
        <w:pStyle w:val="Caption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0" w:name="_Toc174950744"/>
      <w:r w:rsidRPr="000809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E345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C85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0809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080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090D">
        <w:rPr>
          <w:rFonts w:ascii="Times New Roman" w:hAnsi="Times New Roman" w:cs="Times New Roman"/>
          <w:i w:val="0"/>
          <w:color w:val="000000" w:themeColor="text1"/>
          <w:sz w:val="24"/>
        </w:rPr>
        <w:t>Bivariate and multivariate analyses of NICU admission</w:t>
      </w:r>
      <w:r w:rsidR="009847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mong advanced and adult-</w:t>
      </w:r>
      <w:r w:rsidRPr="0008090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ged mothers in </w:t>
      </w:r>
      <w:r w:rsidRPr="0008090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en-GB"/>
        </w:rPr>
        <w:t>the public hospitals of Addis Ababa City, Ethiopia, [n=691, (n= 460 adult &amp; advanced =231)]</w:t>
      </w:r>
      <w:r w:rsidRPr="0008090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bookmarkEnd w:id="10"/>
    </w:p>
    <w:tbl>
      <w:tblPr>
        <w:tblStyle w:val="TableGrid"/>
        <w:tblW w:w="1098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710"/>
        <w:gridCol w:w="2317"/>
        <w:gridCol w:w="1013"/>
        <w:gridCol w:w="1170"/>
        <w:gridCol w:w="1890"/>
        <w:gridCol w:w="1890"/>
        <w:gridCol w:w="990"/>
      </w:tblGrid>
      <w:tr w:rsidR="00AC576E" w:rsidRPr="00050252" w:rsidTr="00640A0E">
        <w:trPr>
          <w:trHeight w:val="270"/>
        </w:trPr>
        <w:tc>
          <w:tcPr>
            <w:tcW w:w="1710" w:type="dxa"/>
            <w:vMerge w:val="restart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>Independent variables</w:t>
            </w:r>
          </w:p>
        </w:tc>
        <w:tc>
          <w:tcPr>
            <w:tcW w:w="2317" w:type="dxa"/>
            <w:vMerge w:val="restart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Category </w:t>
            </w:r>
          </w:p>
        </w:tc>
        <w:tc>
          <w:tcPr>
            <w:tcW w:w="2183" w:type="dxa"/>
            <w:gridSpan w:val="2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>NICU admitted</w:t>
            </w:r>
          </w:p>
        </w:tc>
        <w:tc>
          <w:tcPr>
            <w:tcW w:w="1890" w:type="dxa"/>
            <w:vMerge w:val="restart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>COR (95% CI)</w:t>
            </w:r>
          </w:p>
        </w:tc>
        <w:tc>
          <w:tcPr>
            <w:tcW w:w="1890" w:type="dxa"/>
            <w:vMerge w:val="restart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>AOR (95% CI)</w:t>
            </w:r>
          </w:p>
        </w:tc>
        <w:tc>
          <w:tcPr>
            <w:tcW w:w="990" w:type="dxa"/>
            <w:vMerge w:val="restart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>P-value</w:t>
            </w:r>
          </w:p>
        </w:tc>
      </w:tr>
      <w:tr w:rsidR="00AC576E" w:rsidRPr="00050252" w:rsidTr="00640A0E">
        <w:trPr>
          <w:trHeight w:val="225"/>
        </w:trPr>
        <w:tc>
          <w:tcPr>
            <w:tcW w:w="1710" w:type="dxa"/>
            <w:vMerge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317" w:type="dxa"/>
            <w:vMerge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Asphyxiated  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Non-asphyxiated  </w:t>
            </w:r>
          </w:p>
        </w:tc>
        <w:tc>
          <w:tcPr>
            <w:tcW w:w="1890" w:type="dxa"/>
            <w:vMerge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890" w:type="dxa"/>
            <w:vMerge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0" w:type="dxa"/>
            <w:vMerge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Maternal age 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&gt;</w:t>
            </w: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0-34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82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88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45 (0.972.17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07 (0.61-1.89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803</w:t>
            </w: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Residency 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Rural 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Urban 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496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49 (0.88-2.51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99 (0.51-1.94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987</w:t>
            </w: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Chronic medical problem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No 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458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73 (1.11-2.69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86 (0.48-1.52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596</w:t>
            </w:r>
          </w:p>
        </w:tc>
      </w:tr>
      <w:tr w:rsidR="00AC576E" w:rsidRPr="00050252" w:rsidTr="00640A0E">
        <w:trPr>
          <w:trHeight w:val="458"/>
        </w:trPr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MUAC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&lt;23 cm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&gt;</w:t>
            </w: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3 cm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43</w:t>
            </w:r>
          </w:p>
          <w:p w:rsidR="00AC576E" w:rsidRPr="00050252" w:rsidRDefault="00AC576E" w:rsidP="00640A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427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.10 (1.40-3.16)</w:t>
            </w:r>
          </w:p>
          <w:p w:rsidR="00AC576E" w:rsidRPr="00050252" w:rsidRDefault="00AC576E" w:rsidP="00640A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80 (1.07-3.02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026*</w:t>
            </w: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Maternal Rh status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Negative 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14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.27 (1.43-3.84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28 (0.66-2.49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465</w:t>
            </w: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HIV status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Negative 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0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11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1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549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.35 (1.08-5.14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.75 (0.63-4.89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286</w:t>
            </w: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Hb level 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&lt;11 g/dl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&gt;</w:t>
            </w: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1 g/dl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455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74 (1.12-2.70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95 (0.51-1.80)</w:t>
            </w:r>
          </w:p>
          <w:p w:rsidR="00AC576E" w:rsidRPr="00050252" w:rsidRDefault="00AC576E" w:rsidP="00640A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885</w:t>
            </w: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Int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pregnancy interval 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&lt;24 months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&gt;=24 months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25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67 (0.97-2.87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35 (0.68-2.67)</w:t>
            </w:r>
          </w:p>
          <w:p w:rsidR="00AC576E" w:rsidRPr="00050252" w:rsidRDefault="00AC576E" w:rsidP="00640A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394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BOH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No 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14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71 (0.97-2.99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26 (0.63-2.54)</w:t>
            </w:r>
          </w:p>
          <w:p w:rsidR="00AC576E" w:rsidRPr="00050252" w:rsidRDefault="00AC576E" w:rsidP="00640A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515</w:t>
            </w: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TT vaccinated 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30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.02 (1.09-3.74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92 (0.42-1.99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824</w:t>
            </w: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Complication during pregnancy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No  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90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.20 (1.48-3.28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11 (0.66-1.84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698</w:t>
            </w: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GA at delivery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Preterm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Po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term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Term 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.83 (5.62-13.87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.81 (1.84-7.92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.82 (2.10-6.94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.52 (1.07-5.94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&lt;0.001*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034*</w:t>
            </w: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Mode of delivery 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Emergency C/S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Elective C/S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Operative VD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SVD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85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.25 (1.40-3.62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.06 (1.01-4.18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83 (0.39-1.76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.80 (1.44-5.45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.77 (1.14-6.75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67 (0.66-4.20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002*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025*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277</w:t>
            </w: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Fetal presentation 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Malpresentation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Vertex 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34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.59 (1.42-4.74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79 (0.34-1.85)</w:t>
            </w:r>
          </w:p>
          <w:p w:rsidR="00AC576E" w:rsidRPr="00050252" w:rsidRDefault="00AC576E" w:rsidP="00640A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592</w:t>
            </w: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Complication during labor and delivery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No 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4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66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.43 (1.57-3.76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78 (1.01-3.14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047*</w:t>
            </w:r>
          </w:p>
        </w:tc>
      </w:tr>
      <w:tr w:rsidR="00AC576E" w:rsidRPr="00050252" w:rsidTr="00640A0E">
        <w:tc>
          <w:tcPr>
            <w:tcW w:w="17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Birth weight </w:t>
            </w:r>
          </w:p>
        </w:tc>
        <w:tc>
          <w:tcPr>
            <w:tcW w:w="2317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LBW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Macrosomia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Normal </w:t>
            </w:r>
          </w:p>
        </w:tc>
        <w:tc>
          <w:tcPr>
            <w:tcW w:w="1013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7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462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0.02 (9.84-20.06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6.07 (2.89-12.72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.53 (4.71-15.46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.75 (1.59-8.81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&lt;0.001*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002*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AC576E" w:rsidRPr="00B64D26" w:rsidRDefault="00AC576E" w:rsidP="00AC576E">
      <w:pPr>
        <w:rPr>
          <w:rFonts w:ascii="Times New Roman" w:hAnsi="Times New Roman" w:cs="Times New Roman"/>
        </w:rPr>
      </w:pPr>
      <w:r w:rsidRPr="00607884">
        <w:rPr>
          <w:rFonts w:ascii="Times New Roman" w:hAnsi="Times New Roman" w:cs="Times New Roman"/>
        </w:rPr>
        <w:t xml:space="preserve"> *</w:t>
      </w:r>
      <w:r w:rsidR="00203090" w:rsidRPr="00607884">
        <w:rPr>
          <w:rFonts w:ascii="Times New Roman" w:hAnsi="Times New Roman" w:cs="Times New Roman"/>
        </w:rPr>
        <w:t>Significant</w:t>
      </w:r>
      <w:r w:rsidRPr="00607884">
        <w:rPr>
          <w:rFonts w:ascii="Times New Roman" w:hAnsi="Times New Roman" w:cs="Times New Roman"/>
        </w:rPr>
        <w:t xml:space="preserve"> at a P-value of &lt;0.05. Hosmer and Lemeshow test P-value =0.121</w:t>
      </w:r>
    </w:p>
    <w:p w:rsidR="00AC576E" w:rsidRPr="0008090D" w:rsidRDefault="00AC576E" w:rsidP="00AC576E">
      <w:pPr>
        <w:pStyle w:val="Caption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1" w:name="_Toc174950745"/>
      <w:r w:rsidRPr="000809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E345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C85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0809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080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090D">
        <w:rPr>
          <w:rFonts w:ascii="Times New Roman" w:hAnsi="Times New Roman" w:cs="Times New Roman"/>
          <w:i w:val="0"/>
          <w:color w:val="000000" w:themeColor="text1"/>
          <w:sz w:val="24"/>
        </w:rPr>
        <w:t>Bivariate and multivariate analyses of congenital malformation</w:t>
      </w:r>
      <w:r w:rsidR="009847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mong advanced and adult-</w:t>
      </w:r>
      <w:r w:rsidRPr="0008090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ged mothers in </w:t>
      </w:r>
      <w:r w:rsidRPr="0008090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en-GB"/>
        </w:rPr>
        <w:t>the public hospitals of Addis Ababa City, Ethiopia, [n=691, (n= 460 adult &amp; advanced =231)]</w:t>
      </w:r>
      <w:r w:rsidRPr="0008090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bookmarkEnd w:id="11"/>
    </w:p>
    <w:tbl>
      <w:tblPr>
        <w:tblStyle w:val="TableGrid"/>
        <w:tblW w:w="1080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800"/>
        <w:gridCol w:w="2340"/>
        <w:gridCol w:w="810"/>
        <w:gridCol w:w="720"/>
        <w:gridCol w:w="1980"/>
        <w:gridCol w:w="2160"/>
        <w:gridCol w:w="990"/>
      </w:tblGrid>
      <w:tr w:rsidR="00AC576E" w:rsidRPr="00050252" w:rsidTr="00640A0E">
        <w:trPr>
          <w:trHeight w:val="270"/>
        </w:trPr>
        <w:tc>
          <w:tcPr>
            <w:tcW w:w="1800" w:type="dxa"/>
            <w:vMerge w:val="restart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>Independent variables</w:t>
            </w:r>
          </w:p>
        </w:tc>
        <w:tc>
          <w:tcPr>
            <w:tcW w:w="2340" w:type="dxa"/>
            <w:vMerge w:val="restart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Category </w:t>
            </w:r>
          </w:p>
        </w:tc>
        <w:tc>
          <w:tcPr>
            <w:tcW w:w="1530" w:type="dxa"/>
            <w:gridSpan w:val="2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>Congenital malformation</w:t>
            </w:r>
          </w:p>
        </w:tc>
        <w:tc>
          <w:tcPr>
            <w:tcW w:w="1980" w:type="dxa"/>
            <w:vMerge w:val="restart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>COR (95% CI)</w:t>
            </w:r>
          </w:p>
        </w:tc>
        <w:tc>
          <w:tcPr>
            <w:tcW w:w="2160" w:type="dxa"/>
            <w:vMerge w:val="restart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>AOR (95% CI)</w:t>
            </w:r>
          </w:p>
        </w:tc>
        <w:tc>
          <w:tcPr>
            <w:tcW w:w="990" w:type="dxa"/>
            <w:vMerge w:val="restart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>P-value</w:t>
            </w:r>
          </w:p>
        </w:tc>
      </w:tr>
      <w:tr w:rsidR="00AC576E" w:rsidRPr="00050252" w:rsidTr="00640A0E">
        <w:trPr>
          <w:trHeight w:val="225"/>
        </w:trPr>
        <w:tc>
          <w:tcPr>
            <w:tcW w:w="1800" w:type="dxa"/>
            <w:vMerge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340" w:type="dxa"/>
            <w:vMerge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Yes </w:t>
            </w:r>
          </w:p>
        </w:tc>
        <w:tc>
          <w:tcPr>
            <w:tcW w:w="72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No </w:t>
            </w:r>
          </w:p>
        </w:tc>
        <w:tc>
          <w:tcPr>
            <w:tcW w:w="1980" w:type="dxa"/>
            <w:vMerge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160" w:type="dxa"/>
            <w:vMerge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0" w:type="dxa"/>
            <w:vMerge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AC576E" w:rsidRPr="00050252" w:rsidTr="00640A0E">
        <w:tc>
          <w:tcPr>
            <w:tcW w:w="180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Maternal age </w:t>
            </w:r>
          </w:p>
        </w:tc>
        <w:tc>
          <w:tcPr>
            <w:tcW w:w="234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&gt;</w:t>
            </w: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0-34</w:t>
            </w:r>
          </w:p>
        </w:tc>
        <w:tc>
          <w:tcPr>
            <w:tcW w:w="8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2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22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98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.07 (1.08-8.73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6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.34 (0.72-7.61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156</w:t>
            </w:r>
          </w:p>
        </w:tc>
      </w:tr>
      <w:tr w:rsidR="00AC576E" w:rsidRPr="00050252" w:rsidTr="00640A0E">
        <w:tc>
          <w:tcPr>
            <w:tcW w:w="180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Residency </w:t>
            </w:r>
          </w:p>
        </w:tc>
        <w:tc>
          <w:tcPr>
            <w:tcW w:w="234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Rural 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Urban </w:t>
            </w:r>
          </w:p>
        </w:tc>
        <w:tc>
          <w:tcPr>
            <w:tcW w:w="8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2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87</w:t>
            </w:r>
          </w:p>
        </w:tc>
        <w:tc>
          <w:tcPr>
            <w:tcW w:w="198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.77 (2.04-16.30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6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.61 (1.14-11.44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029*</w:t>
            </w:r>
          </w:p>
        </w:tc>
      </w:tr>
      <w:tr w:rsidR="00AC576E" w:rsidRPr="00050252" w:rsidTr="00640A0E">
        <w:tc>
          <w:tcPr>
            <w:tcW w:w="180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Alcohol drinking  </w:t>
            </w:r>
          </w:p>
        </w:tc>
        <w:tc>
          <w:tcPr>
            <w:tcW w:w="234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No </w:t>
            </w:r>
          </w:p>
        </w:tc>
        <w:tc>
          <w:tcPr>
            <w:tcW w:w="8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2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93</w:t>
            </w:r>
          </w:p>
        </w:tc>
        <w:tc>
          <w:tcPr>
            <w:tcW w:w="198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.16 (2.89-23.10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6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.75 (1.17-12.01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026*</w:t>
            </w:r>
          </w:p>
        </w:tc>
      </w:tr>
      <w:tr w:rsidR="00AC576E" w:rsidRPr="00050252" w:rsidTr="00640A0E">
        <w:tc>
          <w:tcPr>
            <w:tcW w:w="180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Chronic medical problem</w:t>
            </w:r>
          </w:p>
        </w:tc>
        <w:tc>
          <w:tcPr>
            <w:tcW w:w="234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No </w:t>
            </w:r>
          </w:p>
        </w:tc>
        <w:tc>
          <w:tcPr>
            <w:tcW w:w="8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2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35</w:t>
            </w:r>
          </w:p>
        </w:tc>
        <w:tc>
          <w:tcPr>
            <w:tcW w:w="198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.32 (1.18-9.31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6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67 (0.46-5.98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433</w:t>
            </w:r>
          </w:p>
        </w:tc>
      </w:tr>
      <w:tr w:rsidR="00AC576E" w:rsidRPr="00050252" w:rsidTr="00640A0E">
        <w:tc>
          <w:tcPr>
            <w:tcW w:w="180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Maternal Rh status</w:t>
            </w:r>
          </w:p>
        </w:tc>
        <w:tc>
          <w:tcPr>
            <w:tcW w:w="234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Negative 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</w:tc>
        <w:tc>
          <w:tcPr>
            <w:tcW w:w="8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2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601</w:t>
            </w:r>
          </w:p>
        </w:tc>
        <w:tc>
          <w:tcPr>
            <w:tcW w:w="198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4.01 (1.33-12.04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6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.59 (0.78-8.62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120</w:t>
            </w:r>
          </w:p>
        </w:tc>
      </w:tr>
      <w:tr w:rsidR="00AC576E" w:rsidRPr="00050252" w:rsidTr="00640A0E">
        <w:tc>
          <w:tcPr>
            <w:tcW w:w="180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Hb level </w:t>
            </w:r>
          </w:p>
        </w:tc>
        <w:tc>
          <w:tcPr>
            <w:tcW w:w="234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&lt;11 g/dl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&gt;</w:t>
            </w: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1 g/dl</w:t>
            </w:r>
          </w:p>
        </w:tc>
        <w:tc>
          <w:tcPr>
            <w:tcW w:w="8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2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45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31</w:t>
            </w:r>
          </w:p>
        </w:tc>
        <w:tc>
          <w:tcPr>
            <w:tcW w:w="198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3.20 (1.14-8.98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6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.17 (0.35-3.97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795</w:t>
            </w:r>
          </w:p>
        </w:tc>
      </w:tr>
      <w:tr w:rsidR="00AC576E" w:rsidRPr="00050252" w:rsidTr="00640A0E">
        <w:tc>
          <w:tcPr>
            <w:tcW w:w="180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TT vaccinated </w:t>
            </w:r>
          </w:p>
        </w:tc>
        <w:tc>
          <w:tcPr>
            <w:tcW w:w="234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8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2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626</w:t>
            </w:r>
          </w:p>
        </w:tc>
        <w:tc>
          <w:tcPr>
            <w:tcW w:w="198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8.35 (2.85-24.39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6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2.11 (0.56-7.97)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0.271</w:t>
            </w:r>
          </w:p>
        </w:tc>
      </w:tr>
      <w:tr w:rsidR="00AC576E" w:rsidRPr="00050252" w:rsidTr="00640A0E">
        <w:tc>
          <w:tcPr>
            <w:tcW w:w="180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IFAS</w:t>
            </w:r>
          </w:p>
        </w:tc>
        <w:tc>
          <w:tcPr>
            <w:tcW w:w="234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81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2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603</w:t>
            </w:r>
          </w:p>
        </w:tc>
        <w:tc>
          <w:tcPr>
            <w:tcW w:w="198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6.52 (5.50-49.66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6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0.87 (3.38-34.93)</w:t>
            </w:r>
          </w:p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</w:tcPr>
          <w:p w:rsidR="00AC576E" w:rsidRPr="00050252" w:rsidRDefault="00AC576E" w:rsidP="00640A0E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050252">
              <w:rPr>
                <w:rFonts w:ascii="Times New Roman" w:hAnsi="Times New Roman" w:cs="Times New Roman"/>
                <w:sz w:val="21"/>
                <w:szCs w:val="21"/>
              </w:rPr>
              <w:t>&lt;0.001*</w:t>
            </w:r>
          </w:p>
        </w:tc>
      </w:tr>
    </w:tbl>
    <w:p w:rsidR="007B2CFA" w:rsidRPr="00AC576E" w:rsidRDefault="00AC576E">
      <w:pPr>
        <w:rPr>
          <w:rFonts w:ascii="Times New Roman" w:hAnsi="Times New Roman" w:cs="Times New Roman"/>
        </w:rPr>
      </w:pPr>
      <w:r w:rsidRPr="00607884">
        <w:rPr>
          <w:rFonts w:ascii="Times New Roman" w:hAnsi="Times New Roman" w:cs="Times New Roman"/>
        </w:rPr>
        <w:t>*</w:t>
      </w:r>
      <w:r w:rsidR="00203090" w:rsidRPr="00607884">
        <w:rPr>
          <w:rFonts w:ascii="Times New Roman" w:hAnsi="Times New Roman" w:cs="Times New Roman"/>
        </w:rPr>
        <w:t>Significant</w:t>
      </w:r>
      <w:r w:rsidRPr="00607884">
        <w:rPr>
          <w:rFonts w:ascii="Times New Roman" w:hAnsi="Times New Roman" w:cs="Times New Roman"/>
        </w:rPr>
        <w:t xml:space="preserve"> at a P-value of &lt;0.05. Hosmer and Lemeshow test P-value =0.289</w:t>
      </w:r>
    </w:p>
    <w:sectPr w:rsidR="007B2CFA" w:rsidRPr="00AC576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275DD" w:rsidRDefault="000275DD" w:rsidP="00AC576E">
      <w:pPr>
        <w:spacing w:after="0" w:line="240" w:lineRule="auto"/>
      </w:pPr>
      <w:r>
        <w:separator/>
      </w:r>
    </w:p>
  </w:endnote>
  <w:endnote w:type="continuationSeparator" w:id="0">
    <w:p w:rsidR="000275DD" w:rsidRDefault="000275DD" w:rsidP="00AC5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SFT-B">
    <w:altName w:val="Times New Roman"/>
    <w:panose1 w:val="00000000000000000000"/>
    <w:charset w:val="00"/>
    <w:family w:val="roman"/>
    <w:notTrueType/>
    <w:pitch w:val="default"/>
  </w:font>
  <w:font w:name="MinionPro-Regular">
    <w:altName w:val="MS Gothic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804147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576E" w:rsidRDefault="00AC57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479C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AC576E" w:rsidRDefault="00AC57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275DD" w:rsidRDefault="000275DD" w:rsidP="00AC576E">
      <w:pPr>
        <w:spacing w:after="0" w:line="240" w:lineRule="auto"/>
      </w:pPr>
      <w:r>
        <w:separator/>
      </w:r>
    </w:p>
  </w:footnote>
  <w:footnote w:type="continuationSeparator" w:id="0">
    <w:p w:rsidR="000275DD" w:rsidRDefault="000275DD" w:rsidP="00AC57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D537E4"/>
    <w:multiLevelType w:val="multilevel"/>
    <w:tmpl w:val="A5148CB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CE95909"/>
    <w:multiLevelType w:val="multilevel"/>
    <w:tmpl w:val="EF5E86E8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4AD7B1C"/>
    <w:multiLevelType w:val="multilevel"/>
    <w:tmpl w:val="704A3D5E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5A00282"/>
    <w:multiLevelType w:val="multilevel"/>
    <w:tmpl w:val="BD46C3A4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32622328">
    <w:abstractNumId w:val="1"/>
  </w:num>
  <w:num w:numId="2" w16cid:durableId="203490551">
    <w:abstractNumId w:val="3"/>
  </w:num>
  <w:num w:numId="3" w16cid:durableId="1957520904">
    <w:abstractNumId w:val="2"/>
  </w:num>
  <w:num w:numId="4" w16cid:durableId="1318459544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50E5"/>
    <w:rsid w:val="000275DD"/>
    <w:rsid w:val="000950E5"/>
    <w:rsid w:val="001E25F8"/>
    <w:rsid w:val="00203090"/>
    <w:rsid w:val="004050B4"/>
    <w:rsid w:val="00483D42"/>
    <w:rsid w:val="00577604"/>
    <w:rsid w:val="005845AF"/>
    <w:rsid w:val="006553C6"/>
    <w:rsid w:val="007B2CFA"/>
    <w:rsid w:val="00861179"/>
    <w:rsid w:val="008A0A9D"/>
    <w:rsid w:val="0098479C"/>
    <w:rsid w:val="00AC576E"/>
    <w:rsid w:val="00C57609"/>
    <w:rsid w:val="00C85EBF"/>
    <w:rsid w:val="00CA0444"/>
    <w:rsid w:val="00D32672"/>
    <w:rsid w:val="00E345E4"/>
    <w:rsid w:val="00F8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3393E"/>
  <w15:chartTrackingRefBased/>
  <w15:docId w15:val="{F6ADC963-7A82-4D3B-AA2E-A99EB6B11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76E"/>
  </w:style>
  <w:style w:type="paragraph" w:styleId="Heading1">
    <w:name w:val="heading 1"/>
    <w:basedOn w:val="Normal"/>
    <w:next w:val="Normal"/>
    <w:link w:val="Heading1Char"/>
    <w:qFormat/>
    <w:rsid w:val="00AC57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57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57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76E"/>
    <w:pPr>
      <w:keepNext/>
      <w:keepLines/>
      <w:spacing w:before="40" w:after="0" w:line="254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76E"/>
    <w:pPr>
      <w:keepNext/>
      <w:keepLines/>
      <w:spacing w:before="40" w:after="0" w:line="254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57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576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576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76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76E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1"/>
    <w:qFormat/>
    <w:rsid w:val="00AC57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C57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57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57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576E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AC576E"/>
    <w:rPr>
      <w:rFonts w:ascii="AdvPSFT-B" w:hAnsi="AdvPSFT-B" w:hint="default"/>
      <w:b w:val="0"/>
      <w:bCs w:val="0"/>
      <w:i w:val="0"/>
      <w:iCs w:val="0"/>
      <w:color w:val="242021"/>
      <w:sz w:val="20"/>
      <w:szCs w:val="20"/>
    </w:rPr>
  </w:style>
  <w:style w:type="paragraph" w:styleId="NoSpacing">
    <w:name w:val="No Spacing"/>
    <w:link w:val="NoSpacingChar"/>
    <w:uiPriority w:val="1"/>
    <w:qFormat/>
    <w:rsid w:val="00AC576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qFormat/>
    <w:rsid w:val="00AC576E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AC576E"/>
  </w:style>
  <w:style w:type="character" w:customStyle="1" w:styleId="fontstyle21">
    <w:name w:val="fontstyle21"/>
    <w:basedOn w:val="DefaultParagraphFont"/>
    <w:rsid w:val="00AC576E"/>
    <w:rPr>
      <w:rFonts w:ascii="MinionPro-Regular" w:eastAsia="MinionPro-Regular" w:hAnsi="MinionPro-Regular" w:hint="eastAsia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AC5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qFormat/>
    <w:rsid w:val="00AC5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C57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57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76E"/>
  </w:style>
  <w:style w:type="paragraph" w:styleId="Footer">
    <w:name w:val="footer"/>
    <w:basedOn w:val="Normal"/>
    <w:link w:val="FooterChar"/>
    <w:uiPriority w:val="99"/>
    <w:unhideWhenUsed/>
    <w:rsid w:val="00AC57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76E"/>
  </w:style>
  <w:style w:type="character" w:customStyle="1" w:styleId="ListParagraphChar">
    <w:name w:val="List Paragraph Char"/>
    <w:basedOn w:val="DefaultParagraphFont"/>
    <w:link w:val="ListParagraph"/>
    <w:uiPriority w:val="1"/>
    <w:locked/>
    <w:rsid w:val="00AC576E"/>
  </w:style>
  <w:style w:type="paragraph" w:customStyle="1" w:styleId="Default">
    <w:name w:val="Default"/>
    <w:uiPriority w:val="99"/>
    <w:rsid w:val="00AC576E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</w:rPr>
  </w:style>
  <w:style w:type="character" w:customStyle="1" w:styleId="shorttext">
    <w:name w:val="short_text"/>
    <w:basedOn w:val="DefaultParagraphFont"/>
    <w:rsid w:val="00AC576E"/>
  </w:style>
  <w:style w:type="paragraph" w:styleId="BalloonText">
    <w:name w:val="Balloon Text"/>
    <w:basedOn w:val="Normal"/>
    <w:link w:val="BalloonTextChar"/>
    <w:uiPriority w:val="99"/>
    <w:semiHidden/>
    <w:unhideWhenUsed/>
    <w:rsid w:val="00AC57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7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C5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7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7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7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76E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C57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576E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C576E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C576E"/>
    <w:pPr>
      <w:spacing w:after="100" w:line="256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AC576E"/>
    <w:pPr>
      <w:spacing w:after="100" w:line="256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C576E"/>
    <w:pPr>
      <w:spacing w:after="100" w:line="256" w:lineRule="auto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AC576E"/>
    <w:pPr>
      <w:spacing w:after="0" w:line="256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AC576E"/>
    <w:pPr>
      <w:spacing w:line="256" w:lineRule="auto"/>
      <w:outlineLvl w:val="9"/>
    </w:pPr>
  </w:style>
  <w:style w:type="character" w:customStyle="1" w:styleId="UnresolvedMention1">
    <w:name w:val="Unresolved Mention1"/>
    <w:basedOn w:val="DefaultParagraphFont"/>
    <w:uiPriority w:val="99"/>
    <w:semiHidden/>
    <w:rsid w:val="00AC576E"/>
    <w:rPr>
      <w:color w:val="808080"/>
      <w:shd w:val="clear" w:color="auto" w:fill="E6E6E6"/>
    </w:rPr>
  </w:style>
  <w:style w:type="character" w:customStyle="1" w:styleId="aqj">
    <w:name w:val="aqj"/>
    <w:basedOn w:val="DefaultParagraphFont"/>
    <w:rsid w:val="00AC576E"/>
  </w:style>
  <w:style w:type="character" w:customStyle="1" w:styleId="xref-fn">
    <w:name w:val="xref-fn"/>
    <w:basedOn w:val="DefaultParagraphFont"/>
    <w:rsid w:val="00AC576E"/>
  </w:style>
  <w:style w:type="table" w:customStyle="1" w:styleId="TableGrid1">
    <w:name w:val="Table Grid1"/>
    <w:basedOn w:val="TableNormal"/>
    <w:uiPriority w:val="39"/>
    <w:rsid w:val="00AC576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C576E"/>
    <w:rPr>
      <w:color w:val="808080"/>
    </w:rPr>
  </w:style>
  <w:style w:type="paragraph" w:styleId="Revision">
    <w:name w:val="Revision"/>
    <w:hidden/>
    <w:uiPriority w:val="99"/>
    <w:semiHidden/>
    <w:rsid w:val="00AC576E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59"/>
    <w:rsid w:val="00AC5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C5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AC576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C576E"/>
  </w:style>
  <w:style w:type="paragraph" w:customStyle="1" w:styleId="EndNoteCategoryHeading">
    <w:name w:val="EndNote Category Heading"/>
    <w:basedOn w:val="Normal"/>
    <w:link w:val="EndNoteCategoryHeadingChar"/>
    <w:rsid w:val="00AC576E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C576E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1</Pages>
  <Words>3688</Words>
  <Characters>21027</Characters>
  <Application>Microsoft Office Word</Application>
  <DocSecurity>0</DocSecurity>
  <Lines>175</Lines>
  <Paragraphs>49</Paragraphs>
  <ScaleCrop>false</ScaleCrop>
  <Company/>
  <LinksUpToDate>false</LinksUpToDate>
  <CharactersWithSpaces>2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ondu Feyisa Balcha</cp:lastModifiedBy>
  <cp:revision>10</cp:revision>
  <dcterms:created xsi:type="dcterms:W3CDTF">2024-12-22T12:45:00Z</dcterms:created>
  <dcterms:modified xsi:type="dcterms:W3CDTF">2025-09-17T05:49:00Z</dcterms:modified>
</cp:coreProperties>
</file>